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8C7E9" w14:textId="5D770256" w:rsidR="00260E98" w:rsidRDefault="00FD1664" w:rsidP="002E4EFC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eastAsia="ja-JP"/>
        </w:rPr>
      </w:pPr>
      <w:bookmarkStart w:id="0" w:name="_Hlk200374122"/>
      <w:bookmarkStart w:id="1" w:name="_Hlk207031111"/>
      <w:bookmarkEnd w:id="0"/>
      <w:r w:rsidRPr="008A052E">
        <w:rPr>
          <w:rFonts w:ascii="Times New Roman" w:eastAsia="Times New Roman" w:hAnsi="Times New Roman" w:cs="Times New Roman" w:hint="eastAsia"/>
          <w:b/>
          <w:bCs/>
          <w:sz w:val="32"/>
          <w:szCs w:val="32"/>
          <w:lang w:eastAsia="ja-JP"/>
        </w:rPr>
        <w:t>Supplement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eastAsia="ja-JP"/>
        </w:rPr>
        <w:t>al</w:t>
      </w:r>
      <w:r w:rsidR="001F650D">
        <w:rPr>
          <w:rFonts w:ascii="MS Mincho" w:eastAsia="MS Mincho" w:hAnsi="MS Mincho" w:cs="MS Mincho" w:hint="eastAsia"/>
          <w:b/>
          <w:bCs/>
          <w:sz w:val="32"/>
          <w:szCs w:val="32"/>
          <w:lang w:eastAsia="ja-JP"/>
        </w:rPr>
        <w:t xml:space="preserve"> </w:t>
      </w:r>
      <w:r w:rsidRPr="008A052E">
        <w:rPr>
          <w:rFonts w:ascii="Times New Roman" w:eastAsia="Times New Roman" w:hAnsi="Times New Roman" w:cs="Times New Roman"/>
          <w:b/>
          <w:bCs/>
          <w:sz w:val="32"/>
          <w:szCs w:val="32"/>
          <w:lang w:eastAsia="ja-JP"/>
        </w:rPr>
        <w:t>F</w:t>
      </w:r>
      <w:r w:rsidRPr="008A052E">
        <w:rPr>
          <w:rFonts w:ascii="Times New Roman" w:eastAsia="Times New Roman" w:hAnsi="Times New Roman" w:cs="Times New Roman" w:hint="eastAsia"/>
          <w:b/>
          <w:bCs/>
          <w:sz w:val="32"/>
          <w:szCs w:val="32"/>
          <w:lang w:eastAsia="ja-JP"/>
        </w:rPr>
        <w:t>ig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eastAsia="ja-JP"/>
        </w:rPr>
        <w:t>.1</w:t>
      </w:r>
    </w:p>
    <w:p w14:paraId="00BA3075" w14:textId="79CCE57E" w:rsidR="000136BB" w:rsidRPr="002E4EFC" w:rsidRDefault="006919AD" w:rsidP="002E4EFC">
      <w:pPr>
        <w:spacing w:line="360" w:lineRule="auto"/>
        <w:jc w:val="center"/>
        <w:rPr>
          <w:rFonts w:ascii="Times New Roman" w:eastAsia="游明朝" w:hAnsi="Times New Roman" w:cs="Times New Roman"/>
          <w:b/>
          <w:bCs/>
          <w:sz w:val="32"/>
          <w:szCs w:val="32"/>
          <w:lang w:eastAsia="ja-JP"/>
        </w:rPr>
      </w:pPr>
      <w:r>
        <w:rPr>
          <w:rFonts w:ascii="Times New Roman" w:eastAsia="游明朝" w:hAnsi="Times New Roman" w:cs="Times New Roman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47A11AA4" wp14:editId="52D96A39">
            <wp:extent cx="5396230" cy="3454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670EE" w14:textId="52BE22C2" w:rsidR="000F35FC" w:rsidRPr="00631DEE" w:rsidRDefault="00FD1664" w:rsidP="00741FDC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Supplement</w:t>
      </w:r>
      <w:r w:rsidRPr="00631DEE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  <w:lang w:eastAsia="ja-JP"/>
        </w:rPr>
        <w:t xml:space="preserve">al 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Fig 1.</w:t>
      </w:r>
      <w:r w:rsidR="00365ED4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The levels of total tau, phospho</w:t>
      </w:r>
      <w:r w:rsidR="00365ED4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rylation of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365ED4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S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214 and </w:t>
      </w:r>
      <w:r w:rsidR="00365ED4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S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404 in tau were increased in the cortex and hippocampus of 3- and 6-month-old rTg451</w:t>
      </w:r>
      <w:r w:rsidR="00365ED4" w:rsidRPr="00631DE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0 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ice.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 xml:space="preserve"> A, </w:t>
      </w:r>
      <w:r w:rsidR="009C489A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</w:t>
      </w:r>
      <w:r w:rsidR="00133CEA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evated levels of phosphorylated tau compared to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control mice</w:t>
      </w:r>
      <w:r w:rsidR="00133CEA" w:rsidRPr="00631DE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="00365ED4" w:rsidRPr="00631DE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="00ED0CF8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e phospho</w:t>
      </w:r>
      <w:r w:rsidR="00365ED4" w:rsidRPr="00631DE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rylation 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au </w:t>
      </w:r>
      <w:r w:rsidR="00365ED4" w:rsidRPr="00631DE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of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365ED4" w:rsidRPr="00631DE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S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14 level from the</w:t>
      </w:r>
      <w:r w:rsidR="009C489A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</w:t>
      </w:r>
      <w:bookmarkStart w:id="2" w:name="_GoBack"/>
      <w:bookmarkEnd w:id="2"/>
      <w:r w:rsidR="009C489A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efrontal cortex </w:t>
      </w:r>
      <w:r w:rsidR="00365ED4" w:rsidRPr="00631DE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 3-month-old</w:t>
      </w:r>
      <w:r w:rsidR="00365ED4" w:rsidRPr="00631DE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and 6-month-old control mice and rTg4510 mice (n = </w:t>
      </w:r>
      <w:r w:rsidR="00365ED4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="00365ED4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365ED4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**P &lt; 0.01, *P &lt; 0.05.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="00ED0CF8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phospho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rylation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tau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of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S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214 level from the </w:t>
      </w:r>
      <w:r w:rsidR="009C489A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hippocampus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3-month-old and 6-month-old control mice and rTg4510 mice (n = </w:t>
      </w:r>
      <w:r w:rsidR="00ED0CF8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***P &lt; 0.001, *P &lt; 0.0</w:t>
      </w:r>
      <w:r w:rsidR="002E4EF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5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ED0CF8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phospho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rylation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tau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of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S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404 level from the</w:t>
      </w:r>
      <w:r w:rsidR="009C489A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prefrontal cortex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3-month-old and 6-month-old control mice and rTg4510 mice (n = </w:t>
      </w:r>
      <w:r w:rsidR="00ED0CF8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2E4EF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***P &lt; 0.001, *P &lt; 0.05.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="00ED0CF8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phospho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rylation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tau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of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>S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404 level from the </w:t>
      </w:r>
      <w:r w:rsidR="009C489A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hippocampus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3-month-old and 6-month-old control mice and rTg4510 mice (n = </w:t>
      </w:r>
      <w:r w:rsidR="00ED0CF8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2E4EF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***P &lt; 0.001, *P &lt; 0.05.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ED0CF8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total tau level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from the</w:t>
      </w:r>
      <w:r w:rsidR="009C489A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prefrontal cortex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3-month-old and 6-month-old control mice and rTg4510 mice (n = </w:t>
      </w:r>
      <w:r w:rsidR="00ED0CF8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="00ED0CF8"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**P &lt; 0.01, *P &lt; 0.05. </w:t>
      </w:r>
      <w:r w:rsidR="00133CEA" w:rsidRPr="00631DEE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G</w:t>
      </w:r>
      <w:r w:rsidR="00ED0CF8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The total tau level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from the </w:t>
      </w:r>
      <w:r w:rsidR="009C489A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hippocampus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3-month-old and 6-month-old control mice and rTg4510 mice (n = </w:t>
      </w:r>
      <w:r w:rsidR="00ED0CF8"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***P &lt; 0.001, *P &lt; 0.0</w:t>
      </w:r>
      <w:r w:rsidR="002E4EF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5</w:t>
      </w:r>
      <w:r w:rsidR="00ED0CF8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FA7305" w:rsidRPr="00631DEE">
        <w:rPr>
          <w:rFonts w:ascii="MS Mincho" w:eastAsia="MS Mincho" w:hAnsi="MS Mincho" w:cs="MS Mincho" w:hint="eastAsia"/>
          <w:color w:val="000000" w:themeColor="text1"/>
          <w:sz w:val="24"/>
          <w:szCs w:val="24"/>
          <w:lang w:eastAsia="ja-JP"/>
        </w:rPr>
        <w:t xml:space="preserve"> </w:t>
      </w:r>
      <w:r w:rsidR="00FA7305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PFC, prefrontal cortex; HIP, hippocampus.</w:t>
      </w:r>
    </w:p>
    <w:p w14:paraId="67E026FD" w14:textId="3CC4553A" w:rsidR="008E7E93" w:rsidRPr="00631DEE" w:rsidRDefault="00FD1664" w:rsidP="00F0026A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lastRenderedPageBreak/>
        <w:t>Supplement</w:t>
      </w:r>
      <w:r w:rsidR="0044004B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al</w:t>
      </w:r>
      <w:r w:rsidR="001F650D" w:rsidRPr="00631DEE">
        <w:rPr>
          <w:rFonts w:ascii="MS Mincho" w:eastAsia="MS Mincho" w:hAnsi="MS Mincho" w:cs="MS Mincho" w:hint="eastAsia"/>
          <w:b/>
          <w:bCs/>
          <w:color w:val="000000" w:themeColor="text1"/>
          <w:sz w:val="32"/>
          <w:szCs w:val="32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F</w:t>
      </w: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t>ig</w:t>
      </w:r>
      <w:r w:rsidR="00042EAE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.</w:t>
      </w:r>
      <w:r w:rsidR="00440E5B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2</w:t>
      </w:r>
    </w:p>
    <w:p w14:paraId="1D44986C" w14:textId="77777777" w:rsidR="00CB0EB1" w:rsidRPr="00631DEE" w:rsidRDefault="00FD1664" w:rsidP="00881F8D">
      <w:pPr>
        <w:spacing w:line="360" w:lineRule="auto"/>
        <w:jc w:val="center"/>
        <w:rPr>
          <w:rFonts w:ascii="Times New Roman" w:eastAsia="游明朝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  <w:r w:rsidRPr="00631DEE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3BC4C980" wp14:editId="4B962337">
            <wp:extent cx="5339305" cy="1657350"/>
            <wp:effectExtent l="0" t="0" r="0" b="0"/>
            <wp:docPr id="232069607" name="図 3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069607" name="図 3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282" cy="166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91407417"/>
    </w:p>
    <w:p w14:paraId="6B9818E9" w14:textId="77777777" w:rsidR="007A6E55" w:rsidRPr="00631DEE" w:rsidRDefault="00FD1664" w:rsidP="00881F8D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Supplement</w:t>
      </w:r>
      <w:r w:rsidRPr="00631DEE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  <w:lang w:eastAsia="ja-JP"/>
        </w:rPr>
        <w:t>al</w:t>
      </w:r>
      <w:bookmarkEnd w:id="3"/>
      <w:r w:rsidRPr="00631DEE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Fig </w:t>
      </w:r>
      <w:r w:rsidR="00440E5B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2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Assessment of locomotor activity in 4-month-old rTg4510 mice was conducted over 24 h to investigate patterns of motor behavior and potential abnormalities. </w:t>
      </w:r>
      <w:bookmarkStart w:id="4" w:name="_Hlk191412863"/>
      <w:bookmarkStart w:id="5" w:name="_Hlk191412875"/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A</w:t>
      </w:r>
      <w:bookmarkEnd w:id="4"/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,</w:t>
      </w:r>
      <w:bookmarkEnd w:id="5"/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No changes in motor behavior were observed in rTg4510 mice over 24 h</w:t>
      </w:r>
      <w:r w:rsidRPr="00631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(n =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</w:t>
      </w:r>
      <w:r w:rsidRPr="00631DEE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Data are presented as means ± SEM.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B,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rTg4510 mice showed no significant differences in body weight compared with control mice</w:t>
      </w:r>
      <w:r w:rsidRPr="00631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(n =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</w:t>
      </w:r>
      <w:r w:rsidRPr="00631DEE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Data are presented as means ± SEM.</w:t>
      </w:r>
      <w:r w:rsidR="00CB0EB1" w:rsidRPr="00631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5008CE5" w14:textId="77777777" w:rsidR="007A6E55" w:rsidRPr="00631DEE" w:rsidRDefault="007A6E55" w:rsidP="008E7E93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4129F68C" w14:textId="77777777" w:rsidR="007A6E55" w:rsidRPr="00631DEE" w:rsidRDefault="007A6E55" w:rsidP="008E7E93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01E42C09" w14:textId="77777777" w:rsidR="007A6E55" w:rsidRPr="00631DEE" w:rsidRDefault="007A6E55" w:rsidP="008E7E93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2979FA36" w14:textId="77777777" w:rsidR="007A6E55" w:rsidRPr="00631DEE" w:rsidRDefault="007A6E55" w:rsidP="00CB0EB1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4780B226" w14:textId="77777777" w:rsidR="003A29A5" w:rsidRPr="00631DEE" w:rsidRDefault="003A29A5" w:rsidP="008E7E93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31966D1A" w14:textId="77777777" w:rsidR="003A29A5" w:rsidRPr="00631DEE" w:rsidRDefault="003A29A5" w:rsidP="00B740A1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47F34928" w14:textId="77777777" w:rsidR="00C177B9" w:rsidRPr="00631DEE" w:rsidRDefault="00C177B9" w:rsidP="008E7E9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412D3212" w14:textId="77777777" w:rsidR="00C177B9" w:rsidRPr="00631DEE" w:rsidRDefault="00C177B9" w:rsidP="008E7E9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35194D74" w14:textId="77777777" w:rsidR="00C177B9" w:rsidRPr="00631DEE" w:rsidRDefault="00C177B9" w:rsidP="008E7E9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47C707ED" w14:textId="77777777" w:rsidR="00C177B9" w:rsidRPr="00631DEE" w:rsidRDefault="00C177B9" w:rsidP="008E7E9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3049D86E" w14:textId="76C75E4B" w:rsidR="00C177B9" w:rsidRPr="00631DEE" w:rsidRDefault="00C177B9" w:rsidP="008E7E93">
      <w:pPr>
        <w:spacing w:line="360" w:lineRule="auto"/>
        <w:jc w:val="center"/>
        <w:rPr>
          <w:rFonts w:ascii="Times New Roman" w:eastAsia="游明朝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5979537D" w14:textId="77777777" w:rsidR="000F35FC" w:rsidRPr="00631DEE" w:rsidRDefault="000F35FC" w:rsidP="008E7E93">
      <w:pPr>
        <w:spacing w:line="360" w:lineRule="auto"/>
        <w:jc w:val="center"/>
        <w:rPr>
          <w:rFonts w:ascii="Times New Roman" w:eastAsia="游明朝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3634FBDE" w14:textId="77777777" w:rsidR="00C177B9" w:rsidRPr="00631DEE" w:rsidRDefault="00C177B9" w:rsidP="000F35FC">
      <w:pPr>
        <w:spacing w:line="360" w:lineRule="auto"/>
        <w:rPr>
          <w:rFonts w:ascii="Times New Roman" w:eastAsia="游明朝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</w:p>
    <w:p w14:paraId="72E44EEA" w14:textId="724FF7CA" w:rsidR="008E7E93" w:rsidRPr="00631DEE" w:rsidRDefault="00FD1664" w:rsidP="008E7E9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lastRenderedPageBreak/>
        <w:t>Supplement</w:t>
      </w:r>
      <w:r w:rsidR="0044004B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al</w:t>
      </w:r>
      <w:r w:rsidR="001F650D" w:rsidRPr="00631DEE">
        <w:rPr>
          <w:rFonts w:ascii="MS Mincho" w:eastAsia="MS Mincho" w:hAnsi="MS Mincho" w:cs="MS Mincho" w:hint="eastAsia"/>
          <w:b/>
          <w:bCs/>
          <w:color w:val="000000" w:themeColor="text1"/>
          <w:sz w:val="32"/>
          <w:szCs w:val="32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F</w:t>
      </w: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t>ig</w:t>
      </w:r>
      <w:r w:rsidR="00042EAE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.</w:t>
      </w:r>
      <w:r w:rsidR="00440E5B" w:rsidRPr="00631DE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</w:p>
    <w:p w14:paraId="0735DA92" w14:textId="77777777" w:rsidR="00B740A1" w:rsidRPr="00631DEE" w:rsidRDefault="00FD1664" w:rsidP="008E7E93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</w:pPr>
      <w:r w:rsidRPr="00631DEE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4FBA6F4" wp14:editId="2540DBEC">
            <wp:extent cx="5389245" cy="4718050"/>
            <wp:effectExtent l="0" t="0" r="1905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471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3217" w14:textId="77777777" w:rsidR="00B740A1" w:rsidRPr="00631DEE" w:rsidRDefault="00B740A1" w:rsidP="008E7E93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</w:pPr>
    </w:p>
    <w:p w14:paraId="3BB46A5C" w14:textId="21BDED92" w:rsidR="0072767C" w:rsidRPr="00631DEE" w:rsidRDefault="008E7E93" w:rsidP="008E7E93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Supplement</w:t>
      </w:r>
      <w:r w:rsidRPr="00631DEE">
        <w:rPr>
          <w:rFonts w:ascii="Times New Roman" w:eastAsia="游明朝" w:hAnsi="Times New Roman" w:cs="Times New Roman" w:hint="eastAsia"/>
          <w:b/>
          <w:color w:val="000000" w:themeColor="text1"/>
          <w:sz w:val="24"/>
          <w:szCs w:val="24"/>
          <w:lang w:eastAsia="ja-JP"/>
        </w:rPr>
        <w:t>al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Fig </w:t>
      </w:r>
      <w:r w:rsidR="00440E5B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3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Assessment of locomotor activity in 6-month-old rTg4510 mice was conducted over 24 h to investigate patterns of motor behavior and potential abnormalities. Body weight and 24-h consumption of food and water were also examined.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A,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No changes in motor behavior over 24 h</w:t>
      </w:r>
      <w:r w:rsidRPr="00631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were observed in 6-month-old rTg4510 mice (n = 8)</w:t>
      </w:r>
      <w:r w:rsidRPr="00631DEE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Data are presented as means ± SEM. 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B,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Body weight in rTg4510</w:t>
      </w:r>
      <w:r w:rsidRPr="00631DEE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mice was lower than that in control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bookmarkStart w:id="6" w:name="_Hlk191413225"/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(n =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</w:t>
      </w:r>
      <w:r w:rsidRPr="00631DE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***P &lt; 0.</w:t>
      </w:r>
      <w:r w:rsidRPr="00631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1. </w:t>
      </w:r>
      <w:bookmarkEnd w:id="6"/>
      <w:r w:rsidR="00AF78DE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C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No differences in 24-h food consumption were observed in rTg4510 mice compared with controls</w:t>
      </w:r>
      <w:r w:rsidRPr="00631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(n =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). Data are presented as means ± SEM. </w:t>
      </w:r>
      <w:r w:rsidR="00AF78DE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D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, rTg4510 mice showed increased 24-h water consumption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controls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(n = </w:t>
      </w:r>
      <w:r w:rsidRPr="00631DEE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. Data are presented as means ± SEM. *P &lt; 0.05.</w:t>
      </w:r>
    </w:p>
    <w:p w14:paraId="528CA32B" w14:textId="77777777" w:rsidR="00C177B9" w:rsidRPr="00631DEE" w:rsidRDefault="00C177B9" w:rsidP="006E58D0">
      <w:pPr>
        <w:spacing w:line="360" w:lineRule="auto"/>
        <w:jc w:val="center"/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</w:p>
    <w:p w14:paraId="35CE42BE" w14:textId="18D12660" w:rsidR="00B740A1" w:rsidRPr="00631DEE" w:rsidRDefault="00FD1664" w:rsidP="00C177B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t>Supplement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al</w:t>
      </w:r>
      <w:r w:rsidR="001F650D" w:rsidRPr="00631DEE">
        <w:rPr>
          <w:rFonts w:ascii="MS Mincho" w:eastAsia="MS Mincho" w:hAnsi="MS Mincho" w:cs="MS Mincho" w:hint="eastAsia"/>
          <w:b/>
          <w:bCs/>
          <w:color w:val="000000" w:themeColor="text1"/>
          <w:sz w:val="32"/>
          <w:szCs w:val="32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F</w:t>
      </w:r>
      <w:r w:rsidRPr="00631DE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32"/>
          <w:szCs w:val="32"/>
          <w:lang w:eastAsia="ja-JP"/>
        </w:rPr>
        <w:t>ig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ja-JP"/>
        </w:rPr>
        <w:t>.</w:t>
      </w:r>
      <w:r w:rsidRPr="00631DE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4</w:t>
      </w:r>
    </w:p>
    <w:p w14:paraId="1F92F17D" w14:textId="77F4D920" w:rsidR="00245017" w:rsidRPr="00631DEE" w:rsidRDefault="00A468A9" w:rsidP="006E58D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631DEE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4A35DD44" wp14:editId="25F66106">
            <wp:extent cx="5094605" cy="528129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05" cy="528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2FD0B" w14:textId="7C7A05C7" w:rsidR="00B945BC" w:rsidRPr="00631DEE" w:rsidRDefault="00FD1664" w:rsidP="00615DA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Supplement</w:t>
      </w:r>
      <w:r w:rsidRPr="00631DEE">
        <w:rPr>
          <w:rFonts w:ascii="Times New Roman" w:eastAsia="游明朝" w:hAnsi="Times New Roman" w:cs="Times New Roman" w:hint="eastAsia"/>
          <w:b/>
          <w:color w:val="000000" w:themeColor="text1"/>
          <w:sz w:val="24"/>
          <w:szCs w:val="24"/>
          <w:lang w:eastAsia="ja-JP"/>
        </w:rPr>
        <w:t>al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="00F86C7A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Fig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="006E58D0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4</w:t>
      </w:r>
      <w:r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.</w:t>
      </w:r>
      <w:r w:rsidR="004130CF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A</w:t>
      </w:r>
      <w:r w:rsidR="00F86C7A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>,</w:t>
      </w:r>
      <w:r w:rsidR="0074664B" w:rsidRPr="00631D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ja-JP"/>
        </w:rPr>
        <w:t xml:space="preserve"> 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Representative images showing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neuronal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markers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(</w:t>
      </w:r>
      <w:r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green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)</w:t>
      </w:r>
      <w:r w:rsidR="00611D51" w:rsidRPr="00631DEE">
        <w:rPr>
          <w:rFonts w:ascii="MS Mincho" w:eastAsia="MS Mincho" w:hAnsi="MS Mincho" w:cs="MS Mincho"/>
          <w:color w:val="000000" w:themeColor="text1"/>
          <w:sz w:val="24"/>
          <w:szCs w:val="24"/>
          <w:lang w:eastAsia="ja-JP"/>
        </w:rPr>
        <w:t xml:space="preserve"> 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in the cortex of rTg4510 and control mice. Scale, 50</w:t>
      </w:r>
      <w:r w:rsidR="00611D51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-100µm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B</w:t>
      </w:r>
      <w:r w:rsidR="004130CF" w:rsidRPr="00631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,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FA7305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N</w:t>
      </w:r>
      <w:r w:rsidR="00085432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umber of </w:t>
      </w:r>
      <w:r w:rsidR="002B5A1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NeuN positive cells</w:t>
      </w:r>
      <w:r w:rsidR="004130CF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in the cortex of rTg4510 and control mice</w:t>
      </w:r>
      <w:r w:rsidR="00DF6127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741FDC" w:rsidRPr="00631D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ja-JP"/>
        </w:rPr>
        <w:t>(control: n = 3; rTg4510: n = 3). ROI in each of three mice per group.</w:t>
      </w:r>
      <w:r w:rsidR="00741FDC" w:rsidRPr="00631DEE">
        <w:rPr>
          <w:rFonts w:ascii="Times New Roman" w:eastAsia="Times New Roman" w:hAnsi="Times New Roman" w:cs="Times New Roman" w:hint="eastAsia"/>
          <w:bCs/>
          <w:color w:val="000000" w:themeColor="text1"/>
          <w:sz w:val="24"/>
          <w:szCs w:val="24"/>
          <w:lang w:eastAsia="ja-JP"/>
        </w:rPr>
        <w:t xml:space="preserve"> </w:t>
      </w:r>
      <w:r w:rsidR="004D78B1" w:rsidRPr="00631DEE">
        <w:rPr>
          <w:rFonts w:ascii="Times New Roman" w:hAnsi="Times New Roman" w:cs="Times New Roman"/>
          <w:b/>
          <w:color w:val="000000" w:themeColor="text1"/>
          <w:sz w:val="24"/>
        </w:rPr>
        <w:t>C,</w:t>
      </w:r>
      <w:r w:rsidR="004D78B1" w:rsidRPr="00631DEE">
        <w:rPr>
          <w:rFonts w:ascii="Times New Roman" w:hAnsi="Times New Roman" w:cs="Times New Roman"/>
          <w:color w:val="000000" w:themeColor="text1"/>
          <w:sz w:val="24"/>
        </w:rPr>
        <w:t xml:space="preserve"> Representative images of PSD95 and synapsin </w:t>
      </w:r>
      <w:r w:rsidR="00C3457C" w:rsidRPr="00631DEE">
        <w:rPr>
          <w:rFonts w:ascii="Times New Roman" w:eastAsia="游明朝" w:hAnsi="Times New Roman" w:cs="Times New Roman" w:hint="eastAsia"/>
          <w:color w:val="000000" w:themeColor="text1"/>
          <w:sz w:val="24"/>
          <w:lang w:eastAsia="ja-JP"/>
        </w:rPr>
        <w:t>w</w:t>
      </w:r>
      <w:r w:rsidR="00C3457C" w:rsidRPr="00631DEE">
        <w:rPr>
          <w:rFonts w:ascii="Times New Roman" w:eastAsia="游明朝" w:hAnsi="Times New Roman" w:cs="Times New Roman"/>
          <w:color w:val="000000" w:themeColor="text1"/>
          <w:sz w:val="24"/>
          <w:lang w:eastAsia="ja-JP"/>
        </w:rPr>
        <w:t>ere</w:t>
      </w:r>
      <w:r w:rsidR="004D78B1" w:rsidRPr="00631DEE">
        <w:rPr>
          <w:rFonts w:ascii="Times New Roman" w:hAnsi="Times New Roman" w:cs="Times New Roman"/>
          <w:color w:val="000000" w:themeColor="text1"/>
          <w:sz w:val="24"/>
        </w:rPr>
        <w:t xml:space="preserve"> shown. </w:t>
      </w:r>
      <w:r w:rsidR="004D78B1" w:rsidRPr="00631DEE">
        <w:rPr>
          <w:rFonts w:ascii="Times New Roman" w:eastAsia="游明朝" w:hAnsi="Times New Roman" w:cs="Times New Roman" w:hint="eastAsia"/>
          <w:color w:val="000000" w:themeColor="text1"/>
          <w:sz w:val="24"/>
          <w:lang w:eastAsia="ja-JP"/>
        </w:rPr>
        <w:t>L</w:t>
      </w:r>
      <w:r w:rsidR="004D78B1" w:rsidRPr="00631DEE">
        <w:rPr>
          <w:rFonts w:ascii="Times New Roman" w:hAnsi="Times New Roman" w:cs="Times New Roman"/>
          <w:color w:val="000000" w:themeColor="text1"/>
          <w:sz w:val="24"/>
        </w:rPr>
        <w:t>evels of PSD95 (D) and synapsin (E) were measured in</w:t>
      </w:r>
      <w:r w:rsidR="004034EB" w:rsidRPr="00631DEE">
        <w:rPr>
          <w:rFonts w:ascii="Times New Roman" w:hAnsi="Times New Roman" w:cs="Times New Roman"/>
          <w:color w:val="000000" w:themeColor="text1"/>
          <w:sz w:val="24"/>
        </w:rPr>
        <w:t xml:space="preserve"> the prefrontal cortex</w:t>
      </w:r>
      <w:r w:rsidR="004034EB" w:rsidRPr="00631DEE">
        <w:rPr>
          <w:rFonts w:ascii="Times New Roman" w:eastAsia="游明朝" w:hAnsi="Times New Roman" w:cs="Times New Roman" w:hint="eastAsia"/>
          <w:color w:val="000000" w:themeColor="text1"/>
          <w:sz w:val="24"/>
          <w:lang w:eastAsia="ja-JP"/>
        </w:rPr>
        <w:t xml:space="preserve"> of</w:t>
      </w:r>
      <w:r w:rsidR="004D78B1" w:rsidRPr="00631DEE">
        <w:rPr>
          <w:rFonts w:ascii="Times New Roman" w:hAnsi="Times New Roman" w:cs="Times New Roman"/>
          <w:color w:val="000000" w:themeColor="text1"/>
          <w:sz w:val="24"/>
        </w:rPr>
        <w:t xml:space="preserve"> 6-month-old control mice and rTg4510 mice (n = 4).</w:t>
      </w:r>
      <w:r w:rsidR="004D78B1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 xml:space="preserve"> Data are presented as mean ± SEM</w:t>
      </w:r>
      <w:bookmarkEnd w:id="1"/>
      <w:r w:rsidR="00B945BC" w:rsidRPr="00631D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</w:p>
    <w:p w14:paraId="417C67E3" w14:textId="3D914103" w:rsidR="00476AF4" w:rsidRPr="00631DEE" w:rsidRDefault="00476AF4" w:rsidP="00B945BC">
      <w:pPr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sectPr w:rsidR="00476AF4" w:rsidRPr="00631DEE" w:rsidSect="00E71E0E">
      <w:pgSz w:w="11906" w:h="16838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3C521" w14:textId="77777777" w:rsidR="00FD1664" w:rsidRDefault="00FD1664">
      <w:r>
        <w:separator/>
      </w:r>
    </w:p>
  </w:endnote>
  <w:endnote w:type="continuationSeparator" w:id="0">
    <w:p w14:paraId="39E73D9B" w14:textId="77777777" w:rsidR="00FD1664" w:rsidRDefault="00FD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2A87" w:usb1="08070000" w:usb2="07040011" w:usb3="00000000" w:csb0="0002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21DEA" w14:textId="77777777" w:rsidR="00FD1664" w:rsidRDefault="00FD1664">
      <w:r>
        <w:separator/>
      </w:r>
    </w:p>
  </w:footnote>
  <w:footnote w:type="continuationSeparator" w:id="0">
    <w:p w14:paraId="454CB19F" w14:textId="77777777" w:rsidR="00FD1664" w:rsidRDefault="00FD1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vw2xtk2vsrketzzipw5w5tfp9dwzd2z9f&quot;&gt;My EndNote Library&lt;record-ids&gt;&lt;item&gt;7&lt;/item&gt;&lt;item&gt;8&lt;/item&gt;&lt;item&gt;11&lt;/item&gt;&lt;item&gt;13&lt;/item&gt;&lt;item&gt;14&lt;/item&gt;&lt;item&gt;15&lt;/item&gt;&lt;item&gt;17&lt;/item&gt;&lt;item&gt;18&lt;/item&gt;&lt;item&gt;22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9&lt;/item&gt;&lt;item&gt;40&lt;/item&gt;&lt;item&gt;42&lt;/item&gt;&lt;item&gt;43&lt;/item&gt;&lt;item&gt;44&lt;/item&gt;&lt;item&gt;45&lt;/item&gt;&lt;item&gt;46&lt;/item&gt;&lt;item&gt;54&lt;/item&gt;&lt;item&gt;56&lt;/item&gt;&lt;item&gt;57&lt;/item&gt;&lt;item&gt;58&lt;/item&gt;&lt;item&gt;59&lt;/item&gt;&lt;item&gt;60&lt;/item&gt;&lt;item&gt;65&lt;/item&gt;&lt;item&gt;66&lt;/item&gt;&lt;item&gt;67&lt;/item&gt;&lt;item&gt;68&lt;/item&gt;&lt;item&gt;70&lt;/item&gt;&lt;item&gt;71&lt;/item&gt;&lt;item&gt;72&lt;/item&gt;&lt;item&gt;73&lt;/item&gt;&lt;item&gt;79&lt;/item&gt;&lt;item&gt;80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1&lt;/item&gt;&lt;item&gt;112&lt;/item&gt;&lt;item&gt;114&lt;/item&gt;&lt;item&gt;115&lt;/item&gt;&lt;item&gt;116&lt;/item&gt;&lt;item&gt;117&lt;/item&gt;&lt;item&gt;118&lt;/item&gt;&lt;item&gt;119&lt;/item&gt;&lt;item&gt;122&lt;/item&gt;&lt;item&gt;123&lt;/item&gt;&lt;item&gt;124&lt;/item&gt;&lt;item&gt;125&lt;/item&gt;&lt;item&gt;1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F65B2"/>
    <w:rsid w:val="00000771"/>
    <w:rsid w:val="00001E62"/>
    <w:rsid w:val="00001F0E"/>
    <w:rsid w:val="00002292"/>
    <w:rsid w:val="0000286E"/>
    <w:rsid w:val="00002F1B"/>
    <w:rsid w:val="0000551C"/>
    <w:rsid w:val="000079B4"/>
    <w:rsid w:val="0001041F"/>
    <w:rsid w:val="00012A59"/>
    <w:rsid w:val="00012E4F"/>
    <w:rsid w:val="000136BB"/>
    <w:rsid w:val="00017EBD"/>
    <w:rsid w:val="00022696"/>
    <w:rsid w:val="00023C86"/>
    <w:rsid w:val="00027AF7"/>
    <w:rsid w:val="000308AF"/>
    <w:rsid w:val="00031868"/>
    <w:rsid w:val="00034356"/>
    <w:rsid w:val="00035302"/>
    <w:rsid w:val="0003741D"/>
    <w:rsid w:val="00040C98"/>
    <w:rsid w:val="00041457"/>
    <w:rsid w:val="00042EAE"/>
    <w:rsid w:val="000433AA"/>
    <w:rsid w:val="000467C5"/>
    <w:rsid w:val="000508B9"/>
    <w:rsid w:val="00054532"/>
    <w:rsid w:val="0005529A"/>
    <w:rsid w:val="00056DED"/>
    <w:rsid w:val="000602FD"/>
    <w:rsid w:val="00061C07"/>
    <w:rsid w:val="0006271C"/>
    <w:rsid w:val="000634B1"/>
    <w:rsid w:val="00064575"/>
    <w:rsid w:val="00065432"/>
    <w:rsid w:val="00065B9C"/>
    <w:rsid w:val="0006626F"/>
    <w:rsid w:val="000668C3"/>
    <w:rsid w:val="00072E5B"/>
    <w:rsid w:val="000748E7"/>
    <w:rsid w:val="00074A79"/>
    <w:rsid w:val="00081807"/>
    <w:rsid w:val="00082C9C"/>
    <w:rsid w:val="0008477B"/>
    <w:rsid w:val="00084998"/>
    <w:rsid w:val="00085432"/>
    <w:rsid w:val="000907CB"/>
    <w:rsid w:val="0009407C"/>
    <w:rsid w:val="00094940"/>
    <w:rsid w:val="00094A92"/>
    <w:rsid w:val="00095F55"/>
    <w:rsid w:val="00097273"/>
    <w:rsid w:val="0009756E"/>
    <w:rsid w:val="00097FCB"/>
    <w:rsid w:val="000A02E5"/>
    <w:rsid w:val="000A1C10"/>
    <w:rsid w:val="000A2BED"/>
    <w:rsid w:val="000A68B7"/>
    <w:rsid w:val="000B0695"/>
    <w:rsid w:val="000B1D11"/>
    <w:rsid w:val="000B2DCC"/>
    <w:rsid w:val="000B2FAD"/>
    <w:rsid w:val="000C2CE1"/>
    <w:rsid w:val="000C2EF7"/>
    <w:rsid w:val="000C2F6D"/>
    <w:rsid w:val="000C5466"/>
    <w:rsid w:val="000C7DEE"/>
    <w:rsid w:val="000D0D9A"/>
    <w:rsid w:val="000D2595"/>
    <w:rsid w:val="000D4181"/>
    <w:rsid w:val="000E007B"/>
    <w:rsid w:val="000E014E"/>
    <w:rsid w:val="000E4920"/>
    <w:rsid w:val="000E73CE"/>
    <w:rsid w:val="000F2819"/>
    <w:rsid w:val="000F35FC"/>
    <w:rsid w:val="000F3E4E"/>
    <w:rsid w:val="000F3E54"/>
    <w:rsid w:val="000F3E5F"/>
    <w:rsid w:val="000F4082"/>
    <w:rsid w:val="000F736A"/>
    <w:rsid w:val="000F79FF"/>
    <w:rsid w:val="00102E90"/>
    <w:rsid w:val="00103563"/>
    <w:rsid w:val="00107FB5"/>
    <w:rsid w:val="0011614A"/>
    <w:rsid w:val="00116183"/>
    <w:rsid w:val="00116822"/>
    <w:rsid w:val="00120687"/>
    <w:rsid w:val="00121139"/>
    <w:rsid w:val="001249BD"/>
    <w:rsid w:val="00125879"/>
    <w:rsid w:val="00130240"/>
    <w:rsid w:val="001310E8"/>
    <w:rsid w:val="0013352C"/>
    <w:rsid w:val="00133CEA"/>
    <w:rsid w:val="001344E6"/>
    <w:rsid w:val="00134555"/>
    <w:rsid w:val="001353C3"/>
    <w:rsid w:val="00136E8F"/>
    <w:rsid w:val="00141BEE"/>
    <w:rsid w:val="00141CB8"/>
    <w:rsid w:val="00147D8A"/>
    <w:rsid w:val="00153B76"/>
    <w:rsid w:val="00153E52"/>
    <w:rsid w:val="00155C09"/>
    <w:rsid w:val="0016007D"/>
    <w:rsid w:val="00162213"/>
    <w:rsid w:val="00164A10"/>
    <w:rsid w:val="00165976"/>
    <w:rsid w:val="00172E17"/>
    <w:rsid w:val="00173B21"/>
    <w:rsid w:val="00173C9A"/>
    <w:rsid w:val="00173F24"/>
    <w:rsid w:val="00174BC6"/>
    <w:rsid w:val="00174DEC"/>
    <w:rsid w:val="00175551"/>
    <w:rsid w:val="00176902"/>
    <w:rsid w:val="00181121"/>
    <w:rsid w:val="00184BA0"/>
    <w:rsid w:val="00185167"/>
    <w:rsid w:val="00191E8E"/>
    <w:rsid w:val="0019275B"/>
    <w:rsid w:val="00193C58"/>
    <w:rsid w:val="0019488D"/>
    <w:rsid w:val="001966FF"/>
    <w:rsid w:val="00196EDB"/>
    <w:rsid w:val="001A0F08"/>
    <w:rsid w:val="001A17DF"/>
    <w:rsid w:val="001A20AA"/>
    <w:rsid w:val="001A3B32"/>
    <w:rsid w:val="001A4269"/>
    <w:rsid w:val="001A5151"/>
    <w:rsid w:val="001A6044"/>
    <w:rsid w:val="001A73A4"/>
    <w:rsid w:val="001B12B0"/>
    <w:rsid w:val="001B2C2E"/>
    <w:rsid w:val="001B3680"/>
    <w:rsid w:val="001C3F7B"/>
    <w:rsid w:val="001C4891"/>
    <w:rsid w:val="001C4C10"/>
    <w:rsid w:val="001C56B7"/>
    <w:rsid w:val="001D12FE"/>
    <w:rsid w:val="001D1710"/>
    <w:rsid w:val="001D27EA"/>
    <w:rsid w:val="001D60A1"/>
    <w:rsid w:val="001D7377"/>
    <w:rsid w:val="001D785A"/>
    <w:rsid w:val="001E5980"/>
    <w:rsid w:val="001E64E2"/>
    <w:rsid w:val="001E666D"/>
    <w:rsid w:val="001E6A4B"/>
    <w:rsid w:val="001E7652"/>
    <w:rsid w:val="001F1CB3"/>
    <w:rsid w:val="001F4FFB"/>
    <w:rsid w:val="001F650D"/>
    <w:rsid w:val="001F7BE5"/>
    <w:rsid w:val="001F7C74"/>
    <w:rsid w:val="002007DC"/>
    <w:rsid w:val="00200EB4"/>
    <w:rsid w:val="00202F86"/>
    <w:rsid w:val="002030B7"/>
    <w:rsid w:val="002040CE"/>
    <w:rsid w:val="002048B3"/>
    <w:rsid w:val="00205018"/>
    <w:rsid w:val="002061BC"/>
    <w:rsid w:val="002065C1"/>
    <w:rsid w:val="002078E6"/>
    <w:rsid w:val="002122CB"/>
    <w:rsid w:val="00212D73"/>
    <w:rsid w:val="0021482C"/>
    <w:rsid w:val="002206FE"/>
    <w:rsid w:val="00220A5F"/>
    <w:rsid w:val="00221A73"/>
    <w:rsid w:val="002237F9"/>
    <w:rsid w:val="0022479A"/>
    <w:rsid w:val="0022560C"/>
    <w:rsid w:val="00225CE7"/>
    <w:rsid w:val="00227083"/>
    <w:rsid w:val="002273CB"/>
    <w:rsid w:val="002304B7"/>
    <w:rsid w:val="00233E8A"/>
    <w:rsid w:val="00233FE0"/>
    <w:rsid w:val="002353AF"/>
    <w:rsid w:val="002353F2"/>
    <w:rsid w:val="00242503"/>
    <w:rsid w:val="002447E4"/>
    <w:rsid w:val="00244C35"/>
    <w:rsid w:val="00245017"/>
    <w:rsid w:val="00245A1D"/>
    <w:rsid w:val="00246DFC"/>
    <w:rsid w:val="002472A3"/>
    <w:rsid w:val="0025129D"/>
    <w:rsid w:val="002512AF"/>
    <w:rsid w:val="00251EAD"/>
    <w:rsid w:val="002533F8"/>
    <w:rsid w:val="0025344E"/>
    <w:rsid w:val="0025462A"/>
    <w:rsid w:val="00254C0E"/>
    <w:rsid w:val="00256201"/>
    <w:rsid w:val="00260513"/>
    <w:rsid w:val="00260E98"/>
    <w:rsid w:val="00261A84"/>
    <w:rsid w:val="00261BF9"/>
    <w:rsid w:val="00262E32"/>
    <w:rsid w:val="00264991"/>
    <w:rsid w:val="0026549A"/>
    <w:rsid w:val="00265AD0"/>
    <w:rsid w:val="00265FA6"/>
    <w:rsid w:val="002714EC"/>
    <w:rsid w:val="00274BBB"/>
    <w:rsid w:val="00274D10"/>
    <w:rsid w:val="00274D19"/>
    <w:rsid w:val="002769C8"/>
    <w:rsid w:val="00286CA6"/>
    <w:rsid w:val="002930FF"/>
    <w:rsid w:val="002938FD"/>
    <w:rsid w:val="00293E50"/>
    <w:rsid w:val="00294BBA"/>
    <w:rsid w:val="00294C5F"/>
    <w:rsid w:val="002968B8"/>
    <w:rsid w:val="00297AA3"/>
    <w:rsid w:val="002A4DBD"/>
    <w:rsid w:val="002A646A"/>
    <w:rsid w:val="002A7810"/>
    <w:rsid w:val="002B25B2"/>
    <w:rsid w:val="002B25FB"/>
    <w:rsid w:val="002B27E7"/>
    <w:rsid w:val="002B2A1D"/>
    <w:rsid w:val="002B30B7"/>
    <w:rsid w:val="002B32D6"/>
    <w:rsid w:val="002B3FBB"/>
    <w:rsid w:val="002B504D"/>
    <w:rsid w:val="002B5587"/>
    <w:rsid w:val="002B5956"/>
    <w:rsid w:val="002B5A1C"/>
    <w:rsid w:val="002B69EC"/>
    <w:rsid w:val="002B7E37"/>
    <w:rsid w:val="002C1401"/>
    <w:rsid w:val="002C7848"/>
    <w:rsid w:val="002D19BF"/>
    <w:rsid w:val="002D4C63"/>
    <w:rsid w:val="002E08E5"/>
    <w:rsid w:val="002E19DA"/>
    <w:rsid w:val="002E1CC5"/>
    <w:rsid w:val="002E35A2"/>
    <w:rsid w:val="002E3F43"/>
    <w:rsid w:val="002E42F6"/>
    <w:rsid w:val="002E4EFC"/>
    <w:rsid w:val="002E56C1"/>
    <w:rsid w:val="002E6353"/>
    <w:rsid w:val="002E637B"/>
    <w:rsid w:val="002E7678"/>
    <w:rsid w:val="002F3FC1"/>
    <w:rsid w:val="002F41F7"/>
    <w:rsid w:val="00300B4A"/>
    <w:rsid w:val="00300C3E"/>
    <w:rsid w:val="00300E22"/>
    <w:rsid w:val="00302715"/>
    <w:rsid w:val="00305CC3"/>
    <w:rsid w:val="00310AFE"/>
    <w:rsid w:val="00312C66"/>
    <w:rsid w:val="00313C90"/>
    <w:rsid w:val="00315F55"/>
    <w:rsid w:val="00317C3E"/>
    <w:rsid w:val="003203C6"/>
    <w:rsid w:val="00320933"/>
    <w:rsid w:val="00323123"/>
    <w:rsid w:val="00326860"/>
    <w:rsid w:val="003270B9"/>
    <w:rsid w:val="00327267"/>
    <w:rsid w:val="00327744"/>
    <w:rsid w:val="00330FA2"/>
    <w:rsid w:val="0033296C"/>
    <w:rsid w:val="00332E91"/>
    <w:rsid w:val="00333495"/>
    <w:rsid w:val="003348DB"/>
    <w:rsid w:val="00336897"/>
    <w:rsid w:val="003369B6"/>
    <w:rsid w:val="003377F8"/>
    <w:rsid w:val="00337B17"/>
    <w:rsid w:val="00337BB2"/>
    <w:rsid w:val="00341EBB"/>
    <w:rsid w:val="00343525"/>
    <w:rsid w:val="003439A4"/>
    <w:rsid w:val="00344CC4"/>
    <w:rsid w:val="003452EE"/>
    <w:rsid w:val="00347045"/>
    <w:rsid w:val="00351EEF"/>
    <w:rsid w:val="00352C40"/>
    <w:rsid w:val="00352D2E"/>
    <w:rsid w:val="003554C0"/>
    <w:rsid w:val="00356E78"/>
    <w:rsid w:val="003574CF"/>
    <w:rsid w:val="003578B8"/>
    <w:rsid w:val="00360A2A"/>
    <w:rsid w:val="0036149B"/>
    <w:rsid w:val="0036229E"/>
    <w:rsid w:val="00362558"/>
    <w:rsid w:val="0036275C"/>
    <w:rsid w:val="003652A1"/>
    <w:rsid w:val="00365ED4"/>
    <w:rsid w:val="00366836"/>
    <w:rsid w:val="00367581"/>
    <w:rsid w:val="00370662"/>
    <w:rsid w:val="00371704"/>
    <w:rsid w:val="003754EC"/>
    <w:rsid w:val="0037681C"/>
    <w:rsid w:val="00376D17"/>
    <w:rsid w:val="00377723"/>
    <w:rsid w:val="00380EE7"/>
    <w:rsid w:val="00381F35"/>
    <w:rsid w:val="0038257F"/>
    <w:rsid w:val="00382925"/>
    <w:rsid w:val="00383B96"/>
    <w:rsid w:val="00383F68"/>
    <w:rsid w:val="00384847"/>
    <w:rsid w:val="003860B3"/>
    <w:rsid w:val="003935F7"/>
    <w:rsid w:val="0039441A"/>
    <w:rsid w:val="003947C8"/>
    <w:rsid w:val="003A29A5"/>
    <w:rsid w:val="003A5AA5"/>
    <w:rsid w:val="003A735F"/>
    <w:rsid w:val="003B1BB9"/>
    <w:rsid w:val="003B391C"/>
    <w:rsid w:val="003C189E"/>
    <w:rsid w:val="003C50F5"/>
    <w:rsid w:val="003C567D"/>
    <w:rsid w:val="003C5AB3"/>
    <w:rsid w:val="003C743B"/>
    <w:rsid w:val="003C75FB"/>
    <w:rsid w:val="003C7DF6"/>
    <w:rsid w:val="003C7FAE"/>
    <w:rsid w:val="003D422C"/>
    <w:rsid w:val="003D4713"/>
    <w:rsid w:val="003D692C"/>
    <w:rsid w:val="003D6C04"/>
    <w:rsid w:val="003E1B81"/>
    <w:rsid w:val="003E3A9A"/>
    <w:rsid w:val="003E4093"/>
    <w:rsid w:val="003E456F"/>
    <w:rsid w:val="003E6516"/>
    <w:rsid w:val="003E7D65"/>
    <w:rsid w:val="003F067B"/>
    <w:rsid w:val="003F1CCC"/>
    <w:rsid w:val="003F1F98"/>
    <w:rsid w:val="003F21B8"/>
    <w:rsid w:val="003F286B"/>
    <w:rsid w:val="003F28DA"/>
    <w:rsid w:val="003F2D68"/>
    <w:rsid w:val="003F39B6"/>
    <w:rsid w:val="003F4D03"/>
    <w:rsid w:val="003F65B2"/>
    <w:rsid w:val="003F6BD3"/>
    <w:rsid w:val="00401D5A"/>
    <w:rsid w:val="00402C75"/>
    <w:rsid w:val="004034EB"/>
    <w:rsid w:val="00404077"/>
    <w:rsid w:val="00404277"/>
    <w:rsid w:val="0040476A"/>
    <w:rsid w:val="004060EC"/>
    <w:rsid w:val="0040706C"/>
    <w:rsid w:val="004105DA"/>
    <w:rsid w:val="00411A65"/>
    <w:rsid w:val="004130CF"/>
    <w:rsid w:val="00413455"/>
    <w:rsid w:val="00414204"/>
    <w:rsid w:val="004144E4"/>
    <w:rsid w:val="00422698"/>
    <w:rsid w:val="00425D16"/>
    <w:rsid w:val="00426982"/>
    <w:rsid w:val="004277EE"/>
    <w:rsid w:val="00432C7D"/>
    <w:rsid w:val="00432FC5"/>
    <w:rsid w:val="0044004B"/>
    <w:rsid w:val="00440E5B"/>
    <w:rsid w:val="00444980"/>
    <w:rsid w:val="00445489"/>
    <w:rsid w:val="00445BBC"/>
    <w:rsid w:val="0044665E"/>
    <w:rsid w:val="00447C67"/>
    <w:rsid w:val="0045025D"/>
    <w:rsid w:val="0045117F"/>
    <w:rsid w:val="00452CA0"/>
    <w:rsid w:val="004549C3"/>
    <w:rsid w:val="0045518A"/>
    <w:rsid w:val="004577F9"/>
    <w:rsid w:val="004607B1"/>
    <w:rsid w:val="00461610"/>
    <w:rsid w:val="004618D3"/>
    <w:rsid w:val="00463220"/>
    <w:rsid w:val="00463860"/>
    <w:rsid w:val="004650FD"/>
    <w:rsid w:val="00466AE8"/>
    <w:rsid w:val="00466DF4"/>
    <w:rsid w:val="00466EBE"/>
    <w:rsid w:val="00467B3D"/>
    <w:rsid w:val="00470AB8"/>
    <w:rsid w:val="00472C97"/>
    <w:rsid w:val="00472D6C"/>
    <w:rsid w:val="00473730"/>
    <w:rsid w:val="00475C49"/>
    <w:rsid w:val="00476AF4"/>
    <w:rsid w:val="00477256"/>
    <w:rsid w:val="0047725D"/>
    <w:rsid w:val="00487A78"/>
    <w:rsid w:val="0049019A"/>
    <w:rsid w:val="00491E73"/>
    <w:rsid w:val="004923A9"/>
    <w:rsid w:val="004A2014"/>
    <w:rsid w:val="004A2553"/>
    <w:rsid w:val="004A57E3"/>
    <w:rsid w:val="004A5E88"/>
    <w:rsid w:val="004B18F3"/>
    <w:rsid w:val="004B5784"/>
    <w:rsid w:val="004B732B"/>
    <w:rsid w:val="004B7A02"/>
    <w:rsid w:val="004C0918"/>
    <w:rsid w:val="004C306E"/>
    <w:rsid w:val="004C4298"/>
    <w:rsid w:val="004C47C4"/>
    <w:rsid w:val="004C7B57"/>
    <w:rsid w:val="004D053F"/>
    <w:rsid w:val="004D05DB"/>
    <w:rsid w:val="004D1237"/>
    <w:rsid w:val="004D213B"/>
    <w:rsid w:val="004D4A19"/>
    <w:rsid w:val="004D78B1"/>
    <w:rsid w:val="004E2FE8"/>
    <w:rsid w:val="004E3F5E"/>
    <w:rsid w:val="004E46F7"/>
    <w:rsid w:val="004E6150"/>
    <w:rsid w:val="004E7216"/>
    <w:rsid w:val="004F1454"/>
    <w:rsid w:val="004F1682"/>
    <w:rsid w:val="004F16AA"/>
    <w:rsid w:val="004F19F3"/>
    <w:rsid w:val="00501F0A"/>
    <w:rsid w:val="00502112"/>
    <w:rsid w:val="00502872"/>
    <w:rsid w:val="00505C0A"/>
    <w:rsid w:val="00507B6E"/>
    <w:rsid w:val="0051042B"/>
    <w:rsid w:val="00512BA8"/>
    <w:rsid w:val="00515893"/>
    <w:rsid w:val="00516764"/>
    <w:rsid w:val="0052082B"/>
    <w:rsid w:val="00521335"/>
    <w:rsid w:val="00521F76"/>
    <w:rsid w:val="005261AA"/>
    <w:rsid w:val="005332AC"/>
    <w:rsid w:val="00534548"/>
    <w:rsid w:val="005367BF"/>
    <w:rsid w:val="00537A47"/>
    <w:rsid w:val="00541152"/>
    <w:rsid w:val="00545040"/>
    <w:rsid w:val="00547C75"/>
    <w:rsid w:val="00553193"/>
    <w:rsid w:val="005566E3"/>
    <w:rsid w:val="00560C27"/>
    <w:rsid w:val="00565E91"/>
    <w:rsid w:val="00571937"/>
    <w:rsid w:val="00572D96"/>
    <w:rsid w:val="00573EA0"/>
    <w:rsid w:val="005753BE"/>
    <w:rsid w:val="0057717C"/>
    <w:rsid w:val="00580B59"/>
    <w:rsid w:val="00582415"/>
    <w:rsid w:val="00586217"/>
    <w:rsid w:val="00587AFE"/>
    <w:rsid w:val="00587C7E"/>
    <w:rsid w:val="00597AF7"/>
    <w:rsid w:val="005A7A07"/>
    <w:rsid w:val="005B05D8"/>
    <w:rsid w:val="005B363B"/>
    <w:rsid w:val="005B3927"/>
    <w:rsid w:val="005B4865"/>
    <w:rsid w:val="005B6480"/>
    <w:rsid w:val="005B7690"/>
    <w:rsid w:val="005B7E97"/>
    <w:rsid w:val="005C0F55"/>
    <w:rsid w:val="005C140B"/>
    <w:rsid w:val="005C1EE1"/>
    <w:rsid w:val="005C330C"/>
    <w:rsid w:val="005C40CC"/>
    <w:rsid w:val="005C59D6"/>
    <w:rsid w:val="005C5E41"/>
    <w:rsid w:val="005C6527"/>
    <w:rsid w:val="005C6D40"/>
    <w:rsid w:val="005C6FF8"/>
    <w:rsid w:val="005C7F5D"/>
    <w:rsid w:val="005D02E4"/>
    <w:rsid w:val="005D2BA6"/>
    <w:rsid w:val="005D3864"/>
    <w:rsid w:val="005E20C5"/>
    <w:rsid w:val="005E2A03"/>
    <w:rsid w:val="005E2DA5"/>
    <w:rsid w:val="005E54EC"/>
    <w:rsid w:val="005E7F44"/>
    <w:rsid w:val="005F2F6B"/>
    <w:rsid w:val="005F32CB"/>
    <w:rsid w:val="005F330B"/>
    <w:rsid w:val="005F4089"/>
    <w:rsid w:val="005F50CA"/>
    <w:rsid w:val="00603436"/>
    <w:rsid w:val="00603D34"/>
    <w:rsid w:val="00603DEE"/>
    <w:rsid w:val="006053B6"/>
    <w:rsid w:val="00607147"/>
    <w:rsid w:val="00607696"/>
    <w:rsid w:val="00611624"/>
    <w:rsid w:val="00611D51"/>
    <w:rsid w:val="006140EB"/>
    <w:rsid w:val="0061444F"/>
    <w:rsid w:val="00614E9B"/>
    <w:rsid w:val="00615DAD"/>
    <w:rsid w:val="00616CAE"/>
    <w:rsid w:val="00617C3D"/>
    <w:rsid w:val="00620089"/>
    <w:rsid w:val="006209E3"/>
    <w:rsid w:val="00621323"/>
    <w:rsid w:val="00621CED"/>
    <w:rsid w:val="00622CDA"/>
    <w:rsid w:val="00624252"/>
    <w:rsid w:val="006260A8"/>
    <w:rsid w:val="00626774"/>
    <w:rsid w:val="00626A45"/>
    <w:rsid w:val="00631A40"/>
    <w:rsid w:val="00631DB4"/>
    <w:rsid w:val="00631DEE"/>
    <w:rsid w:val="006325E7"/>
    <w:rsid w:val="006347D5"/>
    <w:rsid w:val="006362A7"/>
    <w:rsid w:val="00636756"/>
    <w:rsid w:val="00637EC6"/>
    <w:rsid w:val="00641B21"/>
    <w:rsid w:val="00641F0A"/>
    <w:rsid w:val="00642284"/>
    <w:rsid w:val="006422C4"/>
    <w:rsid w:val="00642830"/>
    <w:rsid w:val="00643BEC"/>
    <w:rsid w:val="00643D04"/>
    <w:rsid w:val="00644F6D"/>
    <w:rsid w:val="0064632E"/>
    <w:rsid w:val="00652A63"/>
    <w:rsid w:val="006532E0"/>
    <w:rsid w:val="006544F0"/>
    <w:rsid w:val="0066434E"/>
    <w:rsid w:val="00664867"/>
    <w:rsid w:val="00667B50"/>
    <w:rsid w:val="00670DAB"/>
    <w:rsid w:val="006712CA"/>
    <w:rsid w:val="00672DA5"/>
    <w:rsid w:val="00675299"/>
    <w:rsid w:val="0068210F"/>
    <w:rsid w:val="0068257B"/>
    <w:rsid w:val="00682C70"/>
    <w:rsid w:val="006831A1"/>
    <w:rsid w:val="006850D8"/>
    <w:rsid w:val="00686434"/>
    <w:rsid w:val="00691596"/>
    <w:rsid w:val="006919AD"/>
    <w:rsid w:val="00693C0A"/>
    <w:rsid w:val="00696019"/>
    <w:rsid w:val="00697551"/>
    <w:rsid w:val="0069760E"/>
    <w:rsid w:val="006A5D01"/>
    <w:rsid w:val="006B0968"/>
    <w:rsid w:val="006B0F88"/>
    <w:rsid w:val="006B3EB3"/>
    <w:rsid w:val="006C0682"/>
    <w:rsid w:val="006C160E"/>
    <w:rsid w:val="006D10C1"/>
    <w:rsid w:val="006D2830"/>
    <w:rsid w:val="006D393A"/>
    <w:rsid w:val="006D5AC2"/>
    <w:rsid w:val="006E2346"/>
    <w:rsid w:val="006E2592"/>
    <w:rsid w:val="006E302E"/>
    <w:rsid w:val="006E3A22"/>
    <w:rsid w:val="006E4258"/>
    <w:rsid w:val="006E47E3"/>
    <w:rsid w:val="006E58D0"/>
    <w:rsid w:val="006E59FC"/>
    <w:rsid w:val="006E5B01"/>
    <w:rsid w:val="006E62A7"/>
    <w:rsid w:val="006E7AA3"/>
    <w:rsid w:val="006F0D4D"/>
    <w:rsid w:val="006F160F"/>
    <w:rsid w:val="006F2E54"/>
    <w:rsid w:val="006F3164"/>
    <w:rsid w:val="006F3B61"/>
    <w:rsid w:val="006F4E88"/>
    <w:rsid w:val="006F5938"/>
    <w:rsid w:val="006F694E"/>
    <w:rsid w:val="0070196F"/>
    <w:rsid w:val="00701AF5"/>
    <w:rsid w:val="00702879"/>
    <w:rsid w:val="00703C6E"/>
    <w:rsid w:val="007041E5"/>
    <w:rsid w:val="00704C19"/>
    <w:rsid w:val="007100AE"/>
    <w:rsid w:val="007104EC"/>
    <w:rsid w:val="0071107F"/>
    <w:rsid w:val="00712639"/>
    <w:rsid w:val="007126CB"/>
    <w:rsid w:val="0071331A"/>
    <w:rsid w:val="007147AB"/>
    <w:rsid w:val="00715120"/>
    <w:rsid w:val="00720BCD"/>
    <w:rsid w:val="00721205"/>
    <w:rsid w:val="0072252A"/>
    <w:rsid w:val="007227D9"/>
    <w:rsid w:val="00725F78"/>
    <w:rsid w:val="007261B3"/>
    <w:rsid w:val="00726A23"/>
    <w:rsid w:val="0072767C"/>
    <w:rsid w:val="00730888"/>
    <w:rsid w:val="007315FA"/>
    <w:rsid w:val="00733C4E"/>
    <w:rsid w:val="00734247"/>
    <w:rsid w:val="0073450F"/>
    <w:rsid w:val="0073483C"/>
    <w:rsid w:val="0073696D"/>
    <w:rsid w:val="0073749E"/>
    <w:rsid w:val="0074046F"/>
    <w:rsid w:val="007404F7"/>
    <w:rsid w:val="00741FDC"/>
    <w:rsid w:val="00743B0F"/>
    <w:rsid w:val="00743CD6"/>
    <w:rsid w:val="00744774"/>
    <w:rsid w:val="007452DC"/>
    <w:rsid w:val="00746017"/>
    <w:rsid w:val="007465FF"/>
    <w:rsid w:val="0074664B"/>
    <w:rsid w:val="0075039E"/>
    <w:rsid w:val="00750FC2"/>
    <w:rsid w:val="007539D4"/>
    <w:rsid w:val="00754A45"/>
    <w:rsid w:val="00756D06"/>
    <w:rsid w:val="00756DF6"/>
    <w:rsid w:val="00757BD9"/>
    <w:rsid w:val="007600C6"/>
    <w:rsid w:val="00763DEA"/>
    <w:rsid w:val="0076488D"/>
    <w:rsid w:val="007655A1"/>
    <w:rsid w:val="00765F19"/>
    <w:rsid w:val="00770680"/>
    <w:rsid w:val="00772AE7"/>
    <w:rsid w:val="00772CB4"/>
    <w:rsid w:val="00773D08"/>
    <w:rsid w:val="00776819"/>
    <w:rsid w:val="00780CC1"/>
    <w:rsid w:val="007817A2"/>
    <w:rsid w:val="00784118"/>
    <w:rsid w:val="00784918"/>
    <w:rsid w:val="00784F5B"/>
    <w:rsid w:val="00785817"/>
    <w:rsid w:val="007924BB"/>
    <w:rsid w:val="00794C48"/>
    <w:rsid w:val="00795E45"/>
    <w:rsid w:val="007A241C"/>
    <w:rsid w:val="007A2CBC"/>
    <w:rsid w:val="007A5748"/>
    <w:rsid w:val="007A6E55"/>
    <w:rsid w:val="007A75AF"/>
    <w:rsid w:val="007B1DA4"/>
    <w:rsid w:val="007B5CC9"/>
    <w:rsid w:val="007B61EA"/>
    <w:rsid w:val="007B6920"/>
    <w:rsid w:val="007C17CA"/>
    <w:rsid w:val="007C1E79"/>
    <w:rsid w:val="007C36EA"/>
    <w:rsid w:val="007C4D0B"/>
    <w:rsid w:val="007C5053"/>
    <w:rsid w:val="007C6204"/>
    <w:rsid w:val="007D07AE"/>
    <w:rsid w:val="007D07BE"/>
    <w:rsid w:val="007D0BCD"/>
    <w:rsid w:val="007D287A"/>
    <w:rsid w:val="007D3AD8"/>
    <w:rsid w:val="007D3CA6"/>
    <w:rsid w:val="007D5B4B"/>
    <w:rsid w:val="007E2366"/>
    <w:rsid w:val="007E3809"/>
    <w:rsid w:val="007E5C0D"/>
    <w:rsid w:val="007F141C"/>
    <w:rsid w:val="007F1EF4"/>
    <w:rsid w:val="007F272E"/>
    <w:rsid w:val="007F45C5"/>
    <w:rsid w:val="007F6AED"/>
    <w:rsid w:val="007F6E9D"/>
    <w:rsid w:val="00800972"/>
    <w:rsid w:val="008020F5"/>
    <w:rsid w:val="00804A32"/>
    <w:rsid w:val="00805434"/>
    <w:rsid w:val="00805F08"/>
    <w:rsid w:val="00807167"/>
    <w:rsid w:val="00807AA3"/>
    <w:rsid w:val="00807D00"/>
    <w:rsid w:val="008108C1"/>
    <w:rsid w:val="0081095F"/>
    <w:rsid w:val="00812465"/>
    <w:rsid w:val="00812A5D"/>
    <w:rsid w:val="00815539"/>
    <w:rsid w:val="008164D6"/>
    <w:rsid w:val="00820073"/>
    <w:rsid w:val="008216E0"/>
    <w:rsid w:val="00821CCC"/>
    <w:rsid w:val="0082202E"/>
    <w:rsid w:val="00824489"/>
    <w:rsid w:val="00824E4C"/>
    <w:rsid w:val="008325C0"/>
    <w:rsid w:val="00833C8C"/>
    <w:rsid w:val="00833E93"/>
    <w:rsid w:val="00836272"/>
    <w:rsid w:val="00836417"/>
    <w:rsid w:val="00837EE2"/>
    <w:rsid w:val="00841DC5"/>
    <w:rsid w:val="00843A37"/>
    <w:rsid w:val="00845A9B"/>
    <w:rsid w:val="00845CEF"/>
    <w:rsid w:val="00846DCF"/>
    <w:rsid w:val="00851107"/>
    <w:rsid w:val="00852444"/>
    <w:rsid w:val="008528C5"/>
    <w:rsid w:val="0085502B"/>
    <w:rsid w:val="0085565F"/>
    <w:rsid w:val="00855D6D"/>
    <w:rsid w:val="00857BF3"/>
    <w:rsid w:val="00857CFB"/>
    <w:rsid w:val="00860685"/>
    <w:rsid w:val="008612A9"/>
    <w:rsid w:val="00861E24"/>
    <w:rsid w:val="00864FB2"/>
    <w:rsid w:val="00865913"/>
    <w:rsid w:val="00870879"/>
    <w:rsid w:val="00870892"/>
    <w:rsid w:val="00871BEC"/>
    <w:rsid w:val="00872C07"/>
    <w:rsid w:val="00876414"/>
    <w:rsid w:val="00876859"/>
    <w:rsid w:val="00876BDD"/>
    <w:rsid w:val="00880478"/>
    <w:rsid w:val="00881F8D"/>
    <w:rsid w:val="00882EC4"/>
    <w:rsid w:val="0089199B"/>
    <w:rsid w:val="00895362"/>
    <w:rsid w:val="00897813"/>
    <w:rsid w:val="00897EAD"/>
    <w:rsid w:val="008A0021"/>
    <w:rsid w:val="008A0171"/>
    <w:rsid w:val="008A052E"/>
    <w:rsid w:val="008A3C01"/>
    <w:rsid w:val="008A4709"/>
    <w:rsid w:val="008A563A"/>
    <w:rsid w:val="008A57C7"/>
    <w:rsid w:val="008A7EF6"/>
    <w:rsid w:val="008B0CE7"/>
    <w:rsid w:val="008B27FB"/>
    <w:rsid w:val="008B2C53"/>
    <w:rsid w:val="008B3A4A"/>
    <w:rsid w:val="008B414E"/>
    <w:rsid w:val="008B43C3"/>
    <w:rsid w:val="008C0372"/>
    <w:rsid w:val="008C0736"/>
    <w:rsid w:val="008C1FAE"/>
    <w:rsid w:val="008C2BE5"/>
    <w:rsid w:val="008C341A"/>
    <w:rsid w:val="008C435A"/>
    <w:rsid w:val="008C6C42"/>
    <w:rsid w:val="008C6E4F"/>
    <w:rsid w:val="008D04DE"/>
    <w:rsid w:val="008D1B3A"/>
    <w:rsid w:val="008D2391"/>
    <w:rsid w:val="008D32C8"/>
    <w:rsid w:val="008D3755"/>
    <w:rsid w:val="008D5E87"/>
    <w:rsid w:val="008E38AB"/>
    <w:rsid w:val="008E5BC9"/>
    <w:rsid w:val="008E5DC4"/>
    <w:rsid w:val="008E610D"/>
    <w:rsid w:val="008E6BE5"/>
    <w:rsid w:val="008E720D"/>
    <w:rsid w:val="008E7DEA"/>
    <w:rsid w:val="008E7E93"/>
    <w:rsid w:val="008F0090"/>
    <w:rsid w:val="008F2BAA"/>
    <w:rsid w:val="008F37A3"/>
    <w:rsid w:val="008F45C0"/>
    <w:rsid w:val="008F6C38"/>
    <w:rsid w:val="008F6E72"/>
    <w:rsid w:val="008F7859"/>
    <w:rsid w:val="009006DA"/>
    <w:rsid w:val="009053E7"/>
    <w:rsid w:val="0090797C"/>
    <w:rsid w:val="009104F3"/>
    <w:rsid w:val="00911802"/>
    <w:rsid w:val="00912EF7"/>
    <w:rsid w:val="00913BEC"/>
    <w:rsid w:val="009202F1"/>
    <w:rsid w:val="0092299C"/>
    <w:rsid w:val="00922D18"/>
    <w:rsid w:val="00922DD8"/>
    <w:rsid w:val="009234F3"/>
    <w:rsid w:val="009262A6"/>
    <w:rsid w:val="0093164F"/>
    <w:rsid w:val="00933D89"/>
    <w:rsid w:val="009363BA"/>
    <w:rsid w:val="009368C0"/>
    <w:rsid w:val="00937FDE"/>
    <w:rsid w:val="009405CB"/>
    <w:rsid w:val="00945105"/>
    <w:rsid w:val="00945BE4"/>
    <w:rsid w:val="00946979"/>
    <w:rsid w:val="009512F3"/>
    <w:rsid w:val="00951928"/>
    <w:rsid w:val="00951B0B"/>
    <w:rsid w:val="00951D0A"/>
    <w:rsid w:val="0095324F"/>
    <w:rsid w:val="009547E7"/>
    <w:rsid w:val="009548D9"/>
    <w:rsid w:val="00954D48"/>
    <w:rsid w:val="00954FD3"/>
    <w:rsid w:val="00955142"/>
    <w:rsid w:val="00957129"/>
    <w:rsid w:val="00960EA0"/>
    <w:rsid w:val="00961A3F"/>
    <w:rsid w:val="00961DFE"/>
    <w:rsid w:val="0096508E"/>
    <w:rsid w:val="00967447"/>
    <w:rsid w:val="00973EA3"/>
    <w:rsid w:val="00982100"/>
    <w:rsid w:val="00982DDF"/>
    <w:rsid w:val="00982FEC"/>
    <w:rsid w:val="00983F7E"/>
    <w:rsid w:val="0098628E"/>
    <w:rsid w:val="00987797"/>
    <w:rsid w:val="009925A0"/>
    <w:rsid w:val="00995450"/>
    <w:rsid w:val="00995CB5"/>
    <w:rsid w:val="00996551"/>
    <w:rsid w:val="0099727A"/>
    <w:rsid w:val="009A199C"/>
    <w:rsid w:val="009A34A2"/>
    <w:rsid w:val="009A498A"/>
    <w:rsid w:val="009A50FC"/>
    <w:rsid w:val="009A5B18"/>
    <w:rsid w:val="009B01D9"/>
    <w:rsid w:val="009B03EF"/>
    <w:rsid w:val="009B0C9F"/>
    <w:rsid w:val="009B426C"/>
    <w:rsid w:val="009B5447"/>
    <w:rsid w:val="009C38B2"/>
    <w:rsid w:val="009C3BE5"/>
    <w:rsid w:val="009C489A"/>
    <w:rsid w:val="009C4A0D"/>
    <w:rsid w:val="009C5488"/>
    <w:rsid w:val="009C6A43"/>
    <w:rsid w:val="009D1CB2"/>
    <w:rsid w:val="009D37CD"/>
    <w:rsid w:val="009D638E"/>
    <w:rsid w:val="009D639A"/>
    <w:rsid w:val="009D7796"/>
    <w:rsid w:val="009E00E8"/>
    <w:rsid w:val="009E0805"/>
    <w:rsid w:val="009E1239"/>
    <w:rsid w:val="009E375B"/>
    <w:rsid w:val="009E5835"/>
    <w:rsid w:val="009E5E3F"/>
    <w:rsid w:val="009E7EAA"/>
    <w:rsid w:val="009F01DC"/>
    <w:rsid w:val="009F1A29"/>
    <w:rsid w:val="009F428F"/>
    <w:rsid w:val="009F69C4"/>
    <w:rsid w:val="009F7C8E"/>
    <w:rsid w:val="00A00FE4"/>
    <w:rsid w:val="00A02A3D"/>
    <w:rsid w:val="00A02C8E"/>
    <w:rsid w:val="00A038C8"/>
    <w:rsid w:val="00A04E7F"/>
    <w:rsid w:val="00A0526C"/>
    <w:rsid w:val="00A106A6"/>
    <w:rsid w:val="00A10837"/>
    <w:rsid w:val="00A114F9"/>
    <w:rsid w:val="00A13681"/>
    <w:rsid w:val="00A1422F"/>
    <w:rsid w:val="00A145CA"/>
    <w:rsid w:val="00A157DE"/>
    <w:rsid w:val="00A16092"/>
    <w:rsid w:val="00A16BF4"/>
    <w:rsid w:val="00A2120D"/>
    <w:rsid w:val="00A22DFE"/>
    <w:rsid w:val="00A24C62"/>
    <w:rsid w:val="00A2557C"/>
    <w:rsid w:val="00A263B4"/>
    <w:rsid w:val="00A271A0"/>
    <w:rsid w:val="00A27BF2"/>
    <w:rsid w:val="00A27E7C"/>
    <w:rsid w:val="00A30A2A"/>
    <w:rsid w:val="00A31244"/>
    <w:rsid w:val="00A3137E"/>
    <w:rsid w:val="00A3237C"/>
    <w:rsid w:val="00A32D59"/>
    <w:rsid w:val="00A33D6F"/>
    <w:rsid w:val="00A343AF"/>
    <w:rsid w:val="00A35DD7"/>
    <w:rsid w:val="00A35ED7"/>
    <w:rsid w:val="00A43E04"/>
    <w:rsid w:val="00A44931"/>
    <w:rsid w:val="00A454EA"/>
    <w:rsid w:val="00A468A9"/>
    <w:rsid w:val="00A50835"/>
    <w:rsid w:val="00A5389C"/>
    <w:rsid w:val="00A5434C"/>
    <w:rsid w:val="00A545BA"/>
    <w:rsid w:val="00A554E5"/>
    <w:rsid w:val="00A661BC"/>
    <w:rsid w:val="00A67E76"/>
    <w:rsid w:val="00A72070"/>
    <w:rsid w:val="00A7235B"/>
    <w:rsid w:val="00A7383B"/>
    <w:rsid w:val="00A75326"/>
    <w:rsid w:val="00A7547F"/>
    <w:rsid w:val="00A80A2A"/>
    <w:rsid w:val="00A80C2E"/>
    <w:rsid w:val="00A811A8"/>
    <w:rsid w:val="00A840B0"/>
    <w:rsid w:val="00A85D15"/>
    <w:rsid w:val="00A90020"/>
    <w:rsid w:val="00A906A2"/>
    <w:rsid w:val="00A91E85"/>
    <w:rsid w:val="00A91F9C"/>
    <w:rsid w:val="00A9287A"/>
    <w:rsid w:val="00A95A7E"/>
    <w:rsid w:val="00A96A16"/>
    <w:rsid w:val="00A96ECF"/>
    <w:rsid w:val="00AA0D8E"/>
    <w:rsid w:val="00AA4186"/>
    <w:rsid w:val="00AA43A0"/>
    <w:rsid w:val="00AA6AC7"/>
    <w:rsid w:val="00AB055A"/>
    <w:rsid w:val="00AB667F"/>
    <w:rsid w:val="00AB6B36"/>
    <w:rsid w:val="00AC0B8E"/>
    <w:rsid w:val="00AC0BD3"/>
    <w:rsid w:val="00AD0ADC"/>
    <w:rsid w:val="00AD0B69"/>
    <w:rsid w:val="00AD7999"/>
    <w:rsid w:val="00AE233F"/>
    <w:rsid w:val="00AE495D"/>
    <w:rsid w:val="00AE5824"/>
    <w:rsid w:val="00AF302F"/>
    <w:rsid w:val="00AF5073"/>
    <w:rsid w:val="00AF6E10"/>
    <w:rsid w:val="00AF78DE"/>
    <w:rsid w:val="00B0035B"/>
    <w:rsid w:val="00B00D01"/>
    <w:rsid w:val="00B00E1E"/>
    <w:rsid w:val="00B02080"/>
    <w:rsid w:val="00B03062"/>
    <w:rsid w:val="00B03C8F"/>
    <w:rsid w:val="00B03E42"/>
    <w:rsid w:val="00B045C0"/>
    <w:rsid w:val="00B05DBD"/>
    <w:rsid w:val="00B05DD8"/>
    <w:rsid w:val="00B10ACC"/>
    <w:rsid w:val="00B10BBC"/>
    <w:rsid w:val="00B114FF"/>
    <w:rsid w:val="00B12B9A"/>
    <w:rsid w:val="00B13BA3"/>
    <w:rsid w:val="00B14E45"/>
    <w:rsid w:val="00B20A0C"/>
    <w:rsid w:val="00B22573"/>
    <w:rsid w:val="00B22E75"/>
    <w:rsid w:val="00B26274"/>
    <w:rsid w:val="00B2789F"/>
    <w:rsid w:val="00B27B5D"/>
    <w:rsid w:val="00B32E73"/>
    <w:rsid w:val="00B33069"/>
    <w:rsid w:val="00B33F06"/>
    <w:rsid w:val="00B35BD2"/>
    <w:rsid w:val="00B368D5"/>
    <w:rsid w:val="00B40246"/>
    <w:rsid w:val="00B4289C"/>
    <w:rsid w:val="00B50B77"/>
    <w:rsid w:val="00B517B0"/>
    <w:rsid w:val="00B520E2"/>
    <w:rsid w:val="00B533A0"/>
    <w:rsid w:val="00B5580C"/>
    <w:rsid w:val="00B5626D"/>
    <w:rsid w:val="00B5708E"/>
    <w:rsid w:val="00B63C59"/>
    <w:rsid w:val="00B642D8"/>
    <w:rsid w:val="00B64C4C"/>
    <w:rsid w:val="00B65ACC"/>
    <w:rsid w:val="00B67424"/>
    <w:rsid w:val="00B70FB8"/>
    <w:rsid w:val="00B740A1"/>
    <w:rsid w:val="00B76262"/>
    <w:rsid w:val="00B8159B"/>
    <w:rsid w:val="00B81DB1"/>
    <w:rsid w:val="00B84C15"/>
    <w:rsid w:val="00B92C55"/>
    <w:rsid w:val="00B92DAA"/>
    <w:rsid w:val="00B932C4"/>
    <w:rsid w:val="00B945BC"/>
    <w:rsid w:val="00B94DC0"/>
    <w:rsid w:val="00BA23EE"/>
    <w:rsid w:val="00BA4EA0"/>
    <w:rsid w:val="00BA7A4C"/>
    <w:rsid w:val="00BB0157"/>
    <w:rsid w:val="00BB2969"/>
    <w:rsid w:val="00BB5216"/>
    <w:rsid w:val="00BC116D"/>
    <w:rsid w:val="00BC1DDC"/>
    <w:rsid w:val="00BC3E7E"/>
    <w:rsid w:val="00BC3FB5"/>
    <w:rsid w:val="00BC66AB"/>
    <w:rsid w:val="00BC7D9D"/>
    <w:rsid w:val="00BD1212"/>
    <w:rsid w:val="00BD2183"/>
    <w:rsid w:val="00BD6C63"/>
    <w:rsid w:val="00BD7FE5"/>
    <w:rsid w:val="00BE2EEA"/>
    <w:rsid w:val="00BE42EE"/>
    <w:rsid w:val="00BE6073"/>
    <w:rsid w:val="00BE62D3"/>
    <w:rsid w:val="00BF05C4"/>
    <w:rsid w:val="00BF136C"/>
    <w:rsid w:val="00BF60BE"/>
    <w:rsid w:val="00C00CC5"/>
    <w:rsid w:val="00C03C7C"/>
    <w:rsid w:val="00C074FA"/>
    <w:rsid w:val="00C11A0D"/>
    <w:rsid w:val="00C12315"/>
    <w:rsid w:val="00C146CB"/>
    <w:rsid w:val="00C14B17"/>
    <w:rsid w:val="00C1629F"/>
    <w:rsid w:val="00C177B9"/>
    <w:rsid w:val="00C21CFF"/>
    <w:rsid w:val="00C21EA5"/>
    <w:rsid w:val="00C221B2"/>
    <w:rsid w:val="00C24DB3"/>
    <w:rsid w:val="00C25AD9"/>
    <w:rsid w:val="00C3014F"/>
    <w:rsid w:val="00C322F8"/>
    <w:rsid w:val="00C32576"/>
    <w:rsid w:val="00C3457C"/>
    <w:rsid w:val="00C354F1"/>
    <w:rsid w:val="00C360B6"/>
    <w:rsid w:val="00C366D2"/>
    <w:rsid w:val="00C369AD"/>
    <w:rsid w:val="00C376F8"/>
    <w:rsid w:val="00C37D22"/>
    <w:rsid w:val="00C40796"/>
    <w:rsid w:val="00C42365"/>
    <w:rsid w:val="00C44DA5"/>
    <w:rsid w:val="00C46D44"/>
    <w:rsid w:val="00C47C23"/>
    <w:rsid w:val="00C50375"/>
    <w:rsid w:val="00C527E2"/>
    <w:rsid w:val="00C52EC2"/>
    <w:rsid w:val="00C54830"/>
    <w:rsid w:val="00C56E45"/>
    <w:rsid w:val="00C60242"/>
    <w:rsid w:val="00C630C8"/>
    <w:rsid w:val="00C63813"/>
    <w:rsid w:val="00C660F2"/>
    <w:rsid w:val="00C66E6D"/>
    <w:rsid w:val="00C67D95"/>
    <w:rsid w:val="00C74452"/>
    <w:rsid w:val="00C7563C"/>
    <w:rsid w:val="00C75E86"/>
    <w:rsid w:val="00C77EA9"/>
    <w:rsid w:val="00C77FCE"/>
    <w:rsid w:val="00C807D4"/>
    <w:rsid w:val="00C81316"/>
    <w:rsid w:val="00C81816"/>
    <w:rsid w:val="00C9049E"/>
    <w:rsid w:val="00C91E2F"/>
    <w:rsid w:val="00C92548"/>
    <w:rsid w:val="00C9296C"/>
    <w:rsid w:val="00C93ED3"/>
    <w:rsid w:val="00C966AD"/>
    <w:rsid w:val="00C966FA"/>
    <w:rsid w:val="00C96DCA"/>
    <w:rsid w:val="00C971E2"/>
    <w:rsid w:val="00C9775A"/>
    <w:rsid w:val="00CA102A"/>
    <w:rsid w:val="00CA4046"/>
    <w:rsid w:val="00CA4C73"/>
    <w:rsid w:val="00CA59AF"/>
    <w:rsid w:val="00CA673D"/>
    <w:rsid w:val="00CA6DCE"/>
    <w:rsid w:val="00CB0EB1"/>
    <w:rsid w:val="00CB1084"/>
    <w:rsid w:val="00CB1522"/>
    <w:rsid w:val="00CB21A0"/>
    <w:rsid w:val="00CB3539"/>
    <w:rsid w:val="00CB4F88"/>
    <w:rsid w:val="00CB6D31"/>
    <w:rsid w:val="00CB74D7"/>
    <w:rsid w:val="00CC40B0"/>
    <w:rsid w:val="00CC5D86"/>
    <w:rsid w:val="00CC5F35"/>
    <w:rsid w:val="00CD1581"/>
    <w:rsid w:val="00CD2516"/>
    <w:rsid w:val="00CD29FE"/>
    <w:rsid w:val="00CD4045"/>
    <w:rsid w:val="00CD5632"/>
    <w:rsid w:val="00CD6276"/>
    <w:rsid w:val="00CE0164"/>
    <w:rsid w:val="00CE1734"/>
    <w:rsid w:val="00CE20F6"/>
    <w:rsid w:val="00CE3345"/>
    <w:rsid w:val="00CE7CEA"/>
    <w:rsid w:val="00CE7E79"/>
    <w:rsid w:val="00CF38D6"/>
    <w:rsid w:val="00D00657"/>
    <w:rsid w:val="00D007BC"/>
    <w:rsid w:val="00D0202F"/>
    <w:rsid w:val="00D059C2"/>
    <w:rsid w:val="00D07DDA"/>
    <w:rsid w:val="00D10160"/>
    <w:rsid w:val="00D10DE4"/>
    <w:rsid w:val="00D11798"/>
    <w:rsid w:val="00D11B83"/>
    <w:rsid w:val="00D12E16"/>
    <w:rsid w:val="00D13307"/>
    <w:rsid w:val="00D14814"/>
    <w:rsid w:val="00D14BA1"/>
    <w:rsid w:val="00D1664B"/>
    <w:rsid w:val="00D23BD9"/>
    <w:rsid w:val="00D242DF"/>
    <w:rsid w:val="00D24C7A"/>
    <w:rsid w:val="00D26627"/>
    <w:rsid w:val="00D271EE"/>
    <w:rsid w:val="00D32018"/>
    <w:rsid w:val="00D32472"/>
    <w:rsid w:val="00D3407E"/>
    <w:rsid w:val="00D345A4"/>
    <w:rsid w:val="00D440A7"/>
    <w:rsid w:val="00D4565E"/>
    <w:rsid w:val="00D45A21"/>
    <w:rsid w:val="00D46159"/>
    <w:rsid w:val="00D467F8"/>
    <w:rsid w:val="00D50CDA"/>
    <w:rsid w:val="00D531D2"/>
    <w:rsid w:val="00D56374"/>
    <w:rsid w:val="00D56A45"/>
    <w:rsid w:val="00D615ED"/>
    <w:rsid w:val="00D6383C"/>
    <w:rsid w:val="00D6405B"/>
    <w:rsid w:val="00D64141"/>
    <w:rsid w:val="00D65DC1"/>
    <w:rsid w:val="00D66225"/>
    <w:rsid w:val="00D676B6"/>
    <w:rsid w:val="00D70E65"/>
    <w:rsid w:val="00D71BE0"/>
    <w:rsid w:val="00D7309B"/>
    <w:rsid w:val="00D739B4"/>
    <w:rsid w:val="00D74122"/>
    <w:rsid w:val="00D755BB"/>
    <w:rsid w:val="00D75949"/>
    <w:rsid w:val="00D76634"/>
    <w:rsid w:val="00D7714D"/>
    <w:rsid w:val="00D81434"/>
    <w:rsid w:val="00D8225E"/>
    <w:rsid w:val="00D8367D"/>
    <w:rsid w:val="00D8477E"/>
    <w:rsid w:val="00D84A88"/>
    <w:rsid w:val="00D857E6"/>
    <w:rsid w:val="00D8708A"/>
    <w:rsid w:val="00D87C31"/>
    <w:rsid w:val="00D87CC5"/>
    <w:rsid w:val="00D92B33"/>
    <w:rsid w:val="00D95D81"/>
    <w:rsid w:val="00D9718C"/>
    <w:rsid w:val="00D978AE"/>
    <w:rsid w:val="00DA038C"/>
    <w:rsid w:val="00DA2C0F"/>
    <w:rsid w:val="00DA4432"/>
    <w:rsid w:val="00DB0C94"/>
    <w:rsid w:val="00DB7362"/>
    <w:rsid w:val="00DC08A4"/>
    <w:rsid w:val="00DC35F2"/>
    <w:rsid w:val="00DC42C0"/>
    <w:rsid w:val="00DC4358"/>
    <w:rsid w:val="00DC48B5"/>
    <w:rsid w:val="00DC5265"/>
    <w:rsid w:val="00DC6EAB"/>
    <w:rsid w:val="00DC736D"/>
    <w:rsid w:val="00DC78AA"/>
    <w:rsid w:val="00DD1772"/>
    <w:rsid w:val="00DD3428"/>
    <w:rsid w:val="00DD4969"/>
    <w:rsid w:val="00DD4FEE"/>
    <w:rsid w:val="00DE2B40"/>
    <w:rsid w:val="00DE2C8A"/>
    <w:rsid w:val="00DE32EB"/>
    <w:rsid w:val="00DE4277"/>
    <w:rsid w:val="00DE7915"/>
    <w:rsid w:val="00DF0403"/>
    <w:rsid w:val="00DF1710"/>
    <w:rsid w:val="00DF1BC7"/>
    <w:rsid w:val="00DF2223"/>
    <w:rsid w:val="00DF4F88"/>
    <w:rsid w:val="00DF50DA"/>
    <w:rsid w:val="00DF5EE1"/>
    <w:rsid w:val="00DF5FE7"/>
    <w:rsid w:val="00DF6127"/>
    <w:rsid w:val="00DF68C6"/>
    <w:rsid w:val="00DF7662"/>
    <w:rsid w:val="00E006C2"/>
    <w:rsid w:val="00E00F3B"/>
    <w:rsid w:val="00E02E2C"/>
    <w:rsid w:val="00E039B0"/>
    <w:rsid w:val="00E05A1A"/>
    <w:rsid w:val="00E07078"/>
    <w:rsid w:val="00E072DB"/>
    <w:rsid w:val="00E07614"/>
    <w:rsid w:val="00E10D28"/>
    <w:rsid w:val="00E13677"/>
    <w:rsid w:val="00E1433A"/>
    <w:rsid w:val="00E162FE"/>
    <w:rsid w:val="00E1731C"/>
    <w:rsid w:val="00E21570"/>
    <w:rsid w:val="00E21CE6"/>
    <w:rsid w:val="00E26AB7"/>
    <w:rsid w:val="00E2701B"/>
    <w:rsid w:val="00E27B8A"/>
    <w:rsid w:val="00E3117F"/>
    <w:rsid w:val="00E31DD3"/>
    <w:rsid w:val="00E36330"/>
    <w:rsid w:val="00E36AEC"/>
    <w:rsid w:val="00E379E4"/>
    <w:rsid w:val="00E40389"/>
    <w:rsid w:val="00E40D00"/>
    <w:rsid w:val="00E4213A"/>
    <w:rsid w:val="00E43327"/>
    <w:rsid w:val="00E4623A"/>
    <w:rsid w:val="00E501C2"/>
    <w:rsid w:val="00E503FC"/>
    <w:rsid w:val="00E53546"/>
    <w:rsid w:val="00E62D27"/>
    <w:rsid w:val="00E641A1"/>
    <w:rsid w:val="00E676B5"/>
    <w:rsid w:val="00E707C7"/>
    <w:rsid w:val="00E712A2"/>
    <w:rsid w:val="00E71E0E"/>
    <w:rsid w:val="00E72AFB"/>
    <w:rsid w:val="00E73074"/>
    <w:rsid w:val="00E73C9E"/>
    <w:rsid w:val="00E75A93"/>
    <w:rsid w:val="00E7728C"/>
    <w:rsid w:val="00E776E8"/>
    <w:rsid w:val="00E81FDD"/>
    <w:rsid w:val="00E82DA8"/>
    <w:rsid w:val="00E85129"/>
    <w:rsid w:val="00E8740B"/>
    <w:rsid w:val="00E87471"/>
    <w:rsid w:val="00E87504"/>
    <w:rsid w:val="00E876E0"/>
    <w:rsid w:val="00E9082C"/>
    <w:rsid w:val="00E914D6"/>
    <w:rsid w:val="00E922FE"/>
    <w:rsid w:val="00E9563F"/>
    <w:rsid w:val="00E95EA9"/>
    <w:rsid w:val="00E96D7E"/>
    <w:rsid w:val="00E97E7B"/>
    <w:rsid w:val="00EA0F52"/>
    <w:rsid w:val="00EA2D9F"/>
    <w:rsid w:val="00EA3BE5"/>
    <w:rsid w:val="00EA7F9D"/>
    <w:rsid w:val="00EB3C88"/>
    <w:rsid w:val="00EB4D53"/>
    <w:rsid w:val="00EB4FF8"/>
    <w:rsid w:val="00EB5890"/>
    <w:rsid w:val="00EB5BA6"/>
    <w:rsid w:val="00EB64FD"/>
    <w:rsid w:val="00EB689A"/>
    <w:rsid w:val="00EC01C7"/>
    <w:rsid w:val="00EC02C0"/>
    <w:rsid w:val="00EC0ED3"/>
    <w:rsid w:val="00EC1EF9"/>
    <w:rsid w:val="00EC5585"/>
    <w:rsid w:val="00EC7CBA"/>
    <w:rsid w:val="00ED0CF8"/>
    <w:rsid w:val="00ED0DB0"/>
    <w:rsid w:val="00ED1B5D"/>
    <w:rsid w:val="00ED4BDB"/>
    <w:rsid w:val="00EE368D"/>
    <w:rsid w:val="00EE4A4F"/>
    <w:rsid w:val="00EE68EE"/>
    <w:rsid w:val="00EF0FE9"/>
    <w:rsid w:val="00EF1D1A"/>
    <w:rsid w:val="00EF2172"/>
    <w:rsid w:val="00EF310C"/>
    <w:rsid w:val="00EF44ED"/>
    <w:rsid w:val="00F0002A"/>
    <w:rsid w:val="00F00092"/>
    <w:rsid w:val="00F0026A"/>
    <w:rsid w:val="00F006C5"/>
    <w:rsid w:val="00F00876"/>
    <w:rsid w:val="00F02932"/>
    <w:rsid w:val="00F02FE6"/>
    <w:rsid w:val="00F03676"/>
    <w:rsid w:val="00F04861"/>
    <w:rsid w:val="00F07339"/>
    <w:rsid w:val="00F07AAB"/>
    <w:rsid w:val="00F12474"/>
    <w:rsid w:val="00F17A15"/>
    <w:rsid w:val="00F20196"/>
    <w:rsid w:val="00F20EB2"/>
    <w:rsid w:val="00F2110E"/>
    <w:rsid w:val="00F21ED8"/>
    <w:rsid w:val="00F235EC"/>
    <w:rsid w:val="00F2392D"/>
    <w:rsid w:val="00F2394D"/>
    <w:rsid w:val="00F245DE"/>
    <w:rsid w:val="00F27F43"/>
    <w:rsid w:val="00F30EE5"/>
    <w:rsid w:val="00F3381D"/>
    <w:rsid w:val="00F34F22"/>
    <w:rsid w:val="00F35441"/>
    <w:rsid w:val="00F35D21"/>
    <w:rsid w:val="00F35FAD"/>
    <w:rsid w:val="00F3627D"/>
    <w:rsid w:val="00F40498"/>
    <w:rsid w:val="00F40E07"/>
    <w:rsid w:val="00F44FE2"/>
    <w:rsid w:val="00F45B42"/>
    <w:rsid w:val="00F47692"/>
    <w:rsid w:val="00F533A7"/>
    <w:rsid w:val="00F553E7"/>
    <w:rsid w:val="00F62C1A"/>
    <w:rsid w:val="00F6698E"/>
    <w:rsid w:val="00F7031C"/>
    <w:rsid w:val="00F74FE6"/>
    <w:rsid w:val="00F80CA0"/>
    <w:rsid w:val="00F8114B"/>
    <w:rsid w:val="00F81616"/>
    <w:rsid w:val="00F82229"/>
    <w:rsid w:val="00F83655"/>
    <w:rsid w:val="00F86C7A"/>
    <w:rsid w:val="00F87FF0"/>
    <w:rsid w:val="00F913DE"/>
    <w:rsid w:val="00F9225C"/>
    <w:rsid w:val="00F92F66"/>
    <w:rsid w:val="00F92FEE"/>
    <w:rsid w:val="00F94D2A"/>
    <w:rsid w:val="00F9542C"/>
    <w:rsid w:val="00FA0FC2"/>
    <w:rsid w:val="00FA1A5D"/>
    <w:rsid w:val="00FA386D"/>
    <w:rsid w:val="00FA4A4A"/>
    <w:rsid w:val="00FA56A2"/>
    <w:rsid w:val="00FA6EE1"/>
    <w:rsid w:val="00FA7305"/>
    <w:rsid w:val="00FB0033"/>
    <w:rsid w:val="00FB1C8A"/>
    <w:rsid w:val="00FB297A"/>
    <w:rsid w:val="00FB2B58"/>
    <w:rsid w:val="00FB6651"/>
    <w:rsid w:val="00FC09AE"/>
    <w:rsid w:val="00FC1777"/>
    <w:rsid w:val="00FC2D53"/>
    <w:rsid w:val="00FC69BA"/>
    <w:rsid w:val="00FC6B65"/>
    <w:rsid w:val="00FC742B"/>
    <w:rsid w:val="00FD0A07"/>
    <w:rsid w:val="00FD1664"/>
    <w:rsid w:val="00FD1EA3"/>
    <w:rsid w:val="00FD2790"/>
    <w:rsid w:val="00FD2D0A"/>
    <w:rsid w:val="00FD5777"/>
    <w:rsid w:val="00FD617C"/>
    <w:rsid w:val="00FD7DB7"/>
    <w:rsid w:val="00FE0431"/>
    <w:rsid w:val="00FE07F4"/>
    <w:rsid w:val="00FE3DAA"/>
    <w:rsid w:val="00FE7936"/>
    <w:rsid w:val="00FF1EF2"/>
    <w:rsid w:val="00FF3968"/>
    <w:rsid w:val="00FF4502"/>
    <w:rsid w:val="00FF45C0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44F3C203"/>
  <w15:docId w15:val="{4B41B979-06D8-414D-BD71-F7065026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9C8"/>
  </w:style>
  <w:style w:type="paragraph" w:styleId="Heading1">
    <w:name w:val="heading 1"/>
    <w:basedOn w:val="Normal"/>
    <w:link w:val="Heading1Char"/>
    <w:uiPriority w:val="9"/>
    <w:qFormat/>
    <w:rsid w:val="0040635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0635F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6217D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F48BE"/>
  </w:style>
  <w:style w:type="character" w:styleId="Hyperlink">
    <w:name w:val="Hyperlink"/>
    <w:basedOn w:val="DefaultParagraphFont"/>
    <w:uiPriority w:val="99"/>
    <w:unhideWhenUsed/>
    <w:rsid w:val="00CE257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604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CC0363"/>
  </w:style>
  <w:style w:type="character" w:customStyle="1" w:styleId="ej-journal-doi">
    <w:name w:val="ej-journal-doi"/>
    <w:basedOn w:val="DefaultParagraphFont"/>
    <w:rsid w:val="004D1638"/>
  </w:style>
  <w:style w:type="paragraph" w:customStyle="1" w:styleId="EndNoteBibliographyTitle">
    <w:name w:val="EndNote Bibliography Title"/>
    <w:basedOn w:val="Normal"/>
    <w:link w:val="EndNoteBibliographyTitle0"/>
    <w:rsid w:val="0064093E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4093E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4093E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4093E"/>
    <w:rPr>
      <w:noProof/>
      <w:sz w:val="20"/>
    </w:rPr>
  </w:style>
  <w:style w:type="table" w:styleId="TableGrid">
    <w:name w:val="Table Grid"/>
    <w:basedOn w:val="TableNormal"/>
    <w:uiPriority w:val="39"/>
    <w:rsid w:val="00C14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B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2B52"/>
  </w:style>
  <w:style w:type="paragraph" w:styleId="Footer">
    <w:name w:val="footer"/>
    <w:basedOn w:val="Normal"/>
    <w:link w:val="FooterChar"/>
    <w:uiPriority w:val="99"/>
    <w:unhideWhenUsed/>
    <w:rsid w:val="000E2B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2B52"/>
  </w:style>
  <w:style w:type="paragraph" w:customStyle="1" w:styleId="MDPI16affiliation">
    <w:name w:val="MDPI_1.6_affiliation"/>
    <w:qFormat/>
    <w:rsid w:val="000E2B5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BodyText">
    <w:name w:val="Body Text"/>
    <w:basedOn w:val="Normal"/>
    <w:link w:val="BodyTextChar"/>
    <w:uiPriority w:val="99"/>
    <w:rsid w:val="000E2B52"/>
    <w:pPr>
      <w:spacing w:line="480" w:lineRule="auto"/>
    </w:pPr>
    <w:rPr>
      <w:rFonts w:ascii="Times" w:eastAsia="平成明朝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0E2B52"/>
    <w:rPr>
      <w:rFonts w:ascii="Times" w:eastAsia="平成明朝" w:hAnsi="Times" w:cs="Times New Roman"/>
      <w:sz w:val="22"/>
      <w:szCs w:val="20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Revision">
    <w:name w:val="Revision"/>
    <w:hidden/>
    <w:uiPriority w:val="99"/>
    <w:semiHidden/>
    <w:rsid w:val="005753BE"/>
    <w:pPr>
      <w:widowControl/>
      <w:jc w:val="left"/>
    </w:pPr>
  </w:style>
  <w:style w:type="paragraph" w:customStyle="1" w:styleId="EndNoteCategoryHeading">
    <w:name w:val="EndNote Category Heading"/>
    <w:basedOn w:val="Normal"/>
    <w:link w:val="EndNoteCategoryHeading0"/>
    <w:rsid w:val="00C376F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C376F8"/>
    <w:rPr>
      <w:b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1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512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4FE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4FE6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74FE6"/>
    <w:rPr>
      <w:vertAlign w:val="superscript"/>
    </w:rPr>
  </w:style>
  <w:style w:type="paragraph" w:customStyle="1" w:styleId="msonormal0">
    <w:name w:val="msonormal"/>
    <w:basedOn w:val="Normal"/>
    <w:rsid w:val="00B03E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B03E42"/>
    <w:pPr>
      <w:widowControl/>
      <w:spacing w:before="100" w:beforeAutospacing="1" w:after="100" w:afterAutospacing="1"/>
      <w:jc w:val="left"/>
    </w:pPr>
    <w:rPr>
      <w:rFonts w:ascii="MS Gothic" w:eastAsia="MS Gothic" w:hAnsi="MS Gothic" w:cs="SimSun"/>
      <w:sz w:val="12"/>
      <w:szCs w:val="12"/>
    </w:rPr>
  </w:style>
  <w:style w:type="paragraph" w:customStyle="1" w:styleId="xl66">
    <w:name w:val="xl66"/>
    <w:basedOn w:val="Normal"/>
    <w:rsid w:val="00B03E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rsid w:val="00B03E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rsid w:val="00B03E4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9">
    <w:name w:val="xl69"/>
    <w:basedOn w:val="Normal"/>
    <w:rsid w:val="00B03E4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B03E4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B03E4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B03E4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3">
    <w:name w:val="xl73"/>
    <w:basedOn w:val="Normal"/>
    <w:rsid w:val="00B03E4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NoSpacing">
    <w:name w:val="No Spacing"/>
    <w:uiPriority w:val="1"/>
    <w:qFormat/>
    <w:rsid w:val="00F6698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5BA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6A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E117C5-D762-BD45-8C70-CF6993198ED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6MOBx576zmKVZl2JM0MKhG/ZwA==">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0FE7911-6E46-48C2-9BD2-6C3373799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名大医療薬学薬剤部</dc:creator>
  <cp:lastModifiedBy>Prasanth N</cp:lastModifiedBy>
  <cp:revision>3</cp:revision>
  <dcterms:created xsi:type="dcterms:W3CDTF">2025-10-13T03:54:00Z</dcterms:created>
  <dcterms:modified xsi:type="dcterms:W3CDTF">2025-10-18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6969292cd8eb55f2115d43edb815dc651b464c51b95625358b6ce4c5d5431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3168</vt:lpwstr>
  </property>
</Properties>
</file>